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E67735" w14:textId="7BAA59A9" w:rsidR="002A2F1D" w:rsidRPr="002A2F1D" w:rsidRDefault="002A2F1D" w:rsidP="002A2F1D">
      <w:pPr>
        <w:rPr>
          <w:b/>
          <w:bCs/>
        </w:rPr>
      </w:pPr>
      <w:r w:rsidRPr="002A2F1D">
        <w:rPr>
          <w:b/>
          <w:bCs/>
        </w:rPr>
        <w:t>Supplementary Information</w:t>
      </w:r>
    </w:p>
    <w:p w14:paraId="5AE0C833" w14:textId="1DF0C5A2" w:rsidR="002A2F1D" w:rsidRPr="00E91FB6" w:rsidRDefault="002A2F1D" w:rsidP="002A2F1D">
      <w:r>
        <w:rPr>
          <w:b/>
          <w:bCs/>
        </w:rPr>
        <w:t xml:space="preserve">Supplementary </w:t>
      </w:r>
      <w:r w:rsidRPr="00E91FB6">
        <w:rPr>
          <w:b/>
          <w:bCs/>
        </w:rPr>
        <w:t>Table 1</w:t>
      </w:r>
      <w:r w:rsidRPr="00E91FB6">
        <w:t xml:space="preserve">. </w:t>
      </w:r>
      <w:r w:rsidR="0037068C" w:rsidRPr="0037068C">
        <w:t>Pearson correlation of ADVOS settings and baseline pCO</w:t>
      </w:r>
      <w:r w:rsidR="0037068C" w:rsidRPr="0037068C">
        <w:rPr>
          <w:vertAlign w:val="subscript"/>
        </w:rPr>
        <w:t>2</w:t>
      </w:r>
      <w:r w:rsidR="0037068C" w:rsidRPr="0037068C">
        <w:t xml:space="preserve"> and HCO</w:t>
      </w:r>
      <w:r w:rsidR="0037068C" w:rsidRPr="0037068C">
        <w:rPr>
          <w:vertAlign w:val="subscript"/>
        </w:rPr>
        <w:t>3</w:t>
      </w:r>
      <w:r w:rsidR="0037068C" w:rsidRPr="0037068C">
        <w:rPr>
          <w:vertAlign w:val="superscript"/>
        </w:rPr>
        <w:t>-</w:t>
      </w:r>
      <w:r w:rsidR="0037068C" w:rsidRPr="0037068C">
        <w:t xml:space="preserve"> with </w:t>
      </w:r>
      <w:r w:rsidR="00434ABA">
        <w:t>pCO</w:t>
      </w:r>
      <w:r w:rsidR="00434ABA" w:rsidRPr="00434ABA">
        <w:rPr>
          <w:vertAlign w:val="subscript"/>
        </w:rPr>
        <w:t>2</w:t>
      </w:r>
      <w:r w:rsidR="00434ABA">
        <w:t xml:space="preserve"> reduction between the inlet and the outlet of the dialyzer</w:t>
      </w:r>
      <w:r w:rsidR="0037068C" w:rsidRPr="0037068C">
        <w:t>.</w:t>
      </w:r>
    </w:p>
    <w:tbl>
      <w:tblPr>
        <w:tblStyle w:val="TableGrid"/>
        <w:tblW w:w="9456" w:type="dxa"/>
        <w:tblInd w:w="0" w:type="dxa"/>
        <w:tblLook w:val="04A0" w:firstRow="1" w:lastRow="0" w:firstColumn="1" w:lastColumn="0" w:noHBand="0" w:noVBand="1"/>
      </w:tblPr>
      <w:tblGrid>
        <w:gridCol w:w="2830"/>
        <w:gridCol w:w="2410"/>
        <w:gridCol w:w="709"/>
        <w:gridCol w:w="1134"/>
        <w:gridCol w:w="2373"/>
      </w:tblGrid>
      <w:tr w:rsidR="0037068C" w:rsidRPr="0037068C" w14:paraId="585394F6" w14:textId="77777777" w:rsidTr="0037068C">
        <w:trPr>
          <w:trHeight w:val="28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2BDDA" w14:textId="54427663" w:rsidR="0037068C" w:rsidRPr="0037068C" w:rsidRDefault="0037068C" w:rsidP="0037068C">
            <w:pPr>
              <w:rPr>
                <w:b/>
                <w:bCs/>
              </w:rPr>
            </w:pPr>
            <w:r>
              <w:rPr>
                <w:b/>
                <w:bCs/>
              </w:rPr>
              <w:t>Parameter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A53CC" w14:textId="77777777" w:rsidR="0037068C" w:rsidRPr="0037068C" w:rsidRDefault="0037068C" w:rsidP="0037068C">
            <w:pPr>
              <w:rPr>
                <w:b/>
                <w:bCs/>
              </w:rPr>
            </w:pPr>
            <w:r w:rsidRPr="0037068C">
              <w:rPr>
                <w:b/>
                <w:bCs/>
              </w:rPr>
              <w:t xml:space="preserve">Pearson </w:t>
            </w:r>
            <w:proofErr w:type="spellStart"/>
            <w:r w:rsidRPr="0037068C">
              <w:rPr>
                <w:b/>
                <w:bCs/>
              </w:rPr>
              <w:t>Correlatio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D9FD5" w14:textId="77777777" w:rsidR="0037068C" w:rsidRPr="0037068C" w:rsidRDefault="0037068C" w:rsidP="0037068C">
            <w:pPr>
              <w:rPr>
                <w:b/>
                <w:bCs/>
              </w:rPr>
            </w:pPr>
            <w:r w:rsidRPr="0037068C">
              <w:rPr>
                <w:b/>
                <w:bCs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9AFB5" w14:textId="77777777" w:rsidR="0037068C" w:rsidRPr="0037068C" w:rsidRDefault="0037068C" w:rsidP="0037068C">
            <w:pPr>
              <w:rPr>
                <w:b/>
                <w:bCs/>
              </w:rPr>
            </w:pPr>
            <w:r w:rsidRPr="0037068C">
              <w:rPr>
                <w:b/>
                <w:bCs/>
              </w:rPr>
              <w:t>t-test</w:t>
            </w:r>
          </w:p>
        </w:tc>
        <w:tc>
          <w:tcPr>
            <w:tcW w:w="2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67A02" w14:textId="77777777" w:rsidR="0037068C" w:rsidRPr="0037068C" w:rsidRDefault="0037068C" w:rsidP="0037068C">
            <w:pPr>
              <w:rPr>
                <w:b/>
                <w:bCs/>
              </w:rPr>
            </w:pPr>
            <w:proofErr w:type="spellStart"/>
            <w:r w:rsidRPr="0037068C">
              <w:rPr>
                <w:b/>
                <w:bCs/>
              </w:rPr>
              <w:t>Significance</w:t>
            </w:r>
            <w:proofErr w:type="spellEnd"/>
            <w:r w:rsidRPr="0037068C">
              <w:rPr>
                <w:b/>
                <w:bCs/>
              </w:rPr>
              <w:t xml:space="preserve"> (2-tailed)</w:t>
            </w:r>
          </w:p>
        </w:tc>
      </w:tr>
      <w:tr w:rsidR="0037068C" w:rsidRPr="0037068C" w14:paraId="15C99EC3" w14:textId="77777777" w:rsidTr="0037068C">
        <w:trPr>
          <w:trHeight w:val="28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6937C" w14:textId="77777777" w:rsidR="0037068C" w:rsidRPr="0037068C" w:rsidRDefault="0037068C" w:rsidP="0037068C">
            <w:r w:rsidRPr="0037068C">
              <w:t xml:space="preserve">Blood </w:t>
            </w:r>
            <w:proofErr w:type="spellStart"/>
            <w:r w:rsidRPr="0037068C">
              <w:t>flow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4C806" w14:textId="72045B4F" w:rsidR="0037068C" w:rsidRPr="0037068C" w:rsidRDefault="0037068C" w:rsidP="0037068C">
            <w:r w:rsidRPr="0037068C">
              <w:t>0,</w:t>
            </w:r>
            <w:r w:rsidR="000B60FF">
              <w:t>15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A6F10" w14:textId="77777777" w:rsidR="0037068C" w:rsidRPr="0037068C" w:rsidRDefault="0037068C" w:rsidP="0037068C">
            <w:r w:rsidRPr="0037068C">
              <w:t>4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38D56" w14:textId="48983354" w:rsidR="0037068C" w:rsidRPr="0037068C" w:rsidRDefault="00FF11B7" w:rsidP="0037068C">
            <w:r>
              <w:t>3</w:t>
            </w:r>
            <w:r w:rsidR="00434ABA">
              <w:t>.</w:t>
            </w:r>
            <w:r>
              <w:t>311</w:t>
            </w:r>
          </w:p>
        </w:tc>
        <w:tc>
          <w:tcPr>
            <w:tcW w:w="2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1CB85" w14:textId="26723A8F" w:rsidR="0037068C" w:rsidRPr="0037068C" w:rsidRDefault="0037068C" w:rsidP="0037068C">
            <w:r w:rsidRPr="0037068C">
              <w:t>0</w:t>
            </w:r>
            <w:r w:rsidR="00434ABA">
              <w:t>.</w:t>
            </w:r>
            <w:r w:rsidRPr="0037068C">
              <w:t>00</w:t>
            </w:r>
            <w:r w:rsidR="00434ABA">
              <w:t>2</w:t>
            </w:r>
          </w:p>
        </w:tc>
      </w:tr>
      <w:tr w:rsidR="0037068C" w:rsidRPr="0037068C" w14:paraId="2C075207" w14:textId="77777777" w:rsidTr="0037068C">
        <w:trPr>
          <w:trHeight w:val="28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C529D" w14:textId="77777777" w:rsidR="0037068C" w:rsidRPr="0037068C" w:rsidRDefault="0037068C" w:rsidP="0037068C">
            <w:proofErr w:type="spellStart"/>
            <w:r w:rsidRPr="0037068C">
              <w:t>Concentrate</w:t>
            </w:r>
            <w:proofErr w:type="spellEnd"/>
            <w:r w:rsidRPr="0037068C">
              <w:t xml:space="preserve"> </w:t>
            </w:r>
            <w:proofErr w:type="spellStart"/>
            <w:r w:rsidRPr="0037068C">
              <w:t>flow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A3E96" w14:textId="6553ACBC" w:rsidR="0037068C" w:rsidRPr="0037068C" w:rsidRDefault="0037068C" w:rsidP="0037068C">
            <w:r w:rsidRPr="0037068C">
              <w:t>0,1</w:t>
            </w:r>
            <w:r w:rsidR="000B60FF">
              <w:t>9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FA32F" w14:textId="77777777" w:rsidR="0037068C" w:rsidRPr="0037068C" w:rsidRDefault="0037068C" w:rsidP="0037068C">
            <w:r w:rsidRPr="0037068C">
              <w:t>4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41FBC" w14:textId="2CFA761F" w:rsidR="0037068C" w:rsidRPr="0037068C" w:rsidRDefault="00FF11B7" w:rsidP="0037068C">
            <w:r>
              <w:t>4.</w:t>
            </w:r>
            <w:r w:rsidR="00434ABA">
              <w:t>224</w:t>
            </w:r>
          </w:p>
        </w:tc>
        <w:tc>
          <w:tcPr>
            <w:tcW w:w="2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24B16" w14:textId="39798364" w:rsidR="0037068C" w:rsidRPr="0037068C" w:rsidRDefault="00434ABA" w:rsidP="0037068C">
            <w:r>
              <w:t>&lt;0.001</w:t>
            </w:r>
          </w:p>
        </w:tc>
      </w:tr>
      <w:tr w:rsidR="00434ABA" w:rsidRPr="0037068C" w14:paraId="6BC98A46" w14:textId="77777777" w:rsidTr="0037068C">
        <w:trPr>
          <w:trHeight w:val="28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29183" w14:textId="77777777" w:rsidR="00434ABA" w:rsidRPr="0037068C" w:rsidRDefault="00434ABA" w:rsidP="00434ABA">
            <w:r w:rsidRPr="0037068C">
              <w:t xml:space="preserve">Alkaline </w:t>
            </w:r>
            <w:proofErr w:type="spellStart"/>
            <w:r w:rsidRPr="0037068C">
              <w:t>concentrat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5268F" w14:textId="5D74E727" w:rsidR="00434ABA" w:rsidRPr="0037068C" w:rsidRDefault="00434ABA" w:rsidP="00434ABA">
            <w:r w:rsidRPr="0037068C">
              <w:t>-0,</w:t>
            </w:r>
            <w:r>
              <w:t>24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4F8DD" w14:textId="77777777" w:rsidR="00434ABA" w:rsidRPr="0037068C" w:rsidRDefault="00434ABA" w:rsidP="00434ABA">
            <w:r w:rsidRPr="0037068C">
              <w:t>4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C29FA" w14:textId="3FE742CD" w:rsidR="00434ABA" w:rsidRPr="0037068C" w:rsidRDefault="00434ABA" w:rsidP="00434ABA">
            <w:r w:rsidRPr="0037068C">
              <w:t>-</w:t>
            </w:r>
            <w:r>
              <w:t>5.277</w:t>
            </w:r>
          </w:p>
        </w:tc>
        <w:tc>
          <w:tcPr>
            <w:tcW w:w="2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320AE" w14:textId="64EB2A6B" w:rsidR="00434ABA" w:rsidRPr="0037068C" w:rsidRDefault="00434ABA" w:rsidP="00434ABA">
            <w:r>
              <w:t>&lt;0.001</w:t>
            </w:r>
          </w:p>
        </w:tc>
      </w:tr>
      <w:tr w:rsidR="00434ABA" w:rsidRPr="0037068C" w14:paraId="557E702B" w14:textId="77777777" w:rsidTr="0037068C">
        <w:trPr>
          <w:trHeight w:val="28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AA22E" w14:textId="77777777" w:rsidR="00434ABA" w:rsidRPr="0037068C" w:rsidRDefault="00434ABA" w:rsidP="00434ABA">
            <w:r w:rsidRPr="0037068C">
              <w:t>Dialysate pH &gt;=8,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C9733" w14:textId="6481CAD5" w:rsidR="00434ABA" w:rsidRPr="0037068C" w:rsidRDefault="00434ABA" w:rsidP="00434ABA">
            <w:r w:rsidRPr="0037068C">
              <w:t>0,3</w:t>
            </w:r>
            <w:r>
              <w:t>7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16D39" w14:textId="77777777" w:rsidR="00434ABA" w:rsidRPr="0037068C" w:rsidRDefault="00434ABA" w:rsidP="00434ABA">
            <w:r w:rsidRPr="0037068C">
              <w:t>4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7FA8D" w14:textId="507F97D7" w:rsidR="00434ABA" w:rsidRPr="0037068C" w:rsidRDefault="00434ABA" w:rsidP="00434ABA">
            <w:r>
              <w:t>8.480</w:t>
            </w:r>
          </w:p>
        </w:tc>
        <w:tc>
          <w:tcPr>
            <w:tcW w:w="2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3BAB4" w14:textId="6FEEFF3E" w:rsidR="00434ABA" w:rsidRPr="0037068C" w:rsidRDefault="00434ABA" w:rsidP="00434ABA">
            <w:r>
              <w:t>&lt;0.001</w:t>
            </w:r>
          </w:p>
        </w:tc>
      </w:tr>
      <w:tr w:rsidR="00434ABA" w:rsidRPr="0037068C" w14:paraId="0833C1C4" w14:textId="77777777" w:rsidTr="0037068C">
        <w:trPr>
          <w:trHeight w:val="28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20739" w14:textId="77777777" w:rsidR="00434ABA" w:rsidRPr="0037068C" w:rsidRDefault="00434ABA" w:rsidP="00434ABA">
            <w:r w:rsidRPr="0037068C">
              <w:t>pCO2 (mmHg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BFB3C" w14:textId="6CA49DD1" w:rsidR="00434ABA" w:rsidRPr="0037068C" w:rsidRDefault="00434ABA" w:rsidP="00434ABA">
            <w:r w:rsidRPr="0037068C">
              <w:t>0,</w:t>
            </w:r>
            <w:r>
              <w:t>8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20B6E" w14:textId="77777777" w:rsidR="00434ABA" w:rsidRPr="0037068C" w:rsidRDefault="00434ABA" w:rsidP="00434ABA">
            <w:r w:rsidRPr="0037068C">
              <w:t>4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D649C" w14:textId="35DE1936" w:rsidR="00434ABA" w:rsidRPr="0037068C" w:rsidRDefault="00434ABA" w:rsidP="00434ABA">
            <w:r>
              <w:t>29.097</w:t>
            </w:r>
          </w:p>
        </w:tc>
        <w:tc>
          <w:tcPr>
            <w:tcW w:w="2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992DB" w14:textId="54AB86F9" w:rsidR="00434ABA" w:rsidRPr="0037068C" w:rsidRDefault="00434ABA" w:rsidP="00434ABA">
            <w:r>
              <w:t>&lt;0.001</w:t>
            </w:r>
          </w:p>
        </w:tc>
      </w:tr>
      <w:tr w:rsidR="00434ABA" w:rsidRPr="0037068C" w14:paraId="56A078B1" w14:textId="77777777" w:rsidTr="0037068C">
        <w:trPr>
          <w:trHeight w:val="28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D2663" w14:textId="77777777" w:rsidR="00434ABA" w:rsidRPr="0037068C" w:rsidRDefault="00434ABA" w:rsidP="00434ABA">
            <w:r w:rsidRPr="0037068C">
              <w:t>HCO3 (mmol/L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687EB" w14:textId="1DC7FEDA" w:rsidR="00434ABA" w:rsidRPr="0037068C" w:rsidRDefault="00434ABA" w:rsidP="00434ABA">
            <w:r w:rsidRPr="0037068C">
              <w:t>0,</w:t>
            </w:r>
            <w:r>
              <w:t>28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9280C" w14:textId="77777777" w:rsidR="00434ABA" w:rsidRPr="0037068C" w:rsidRDefault="00434ABA" w:rsidP="00434ABA">
            <w:r w:rsidRPr="0037068C">
              <w:t>4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240DB" w14:textId="6366FBA6" w:rsidR="00434ABA" w:rsidRPr="0037068C" w:rsidRDefault="00434ABA" w:rsidP="00434ABA">
            <w:r>
              <w:t>6.358</w:t>
            </w:r>
          </w:p>
        </w:tc>
        <w:tc>
          <w:tcPr>
            <w:tcW w:w="2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EEBFF" w14:textId="05AEC735" w:rsidR="00434ABA" w:rsidRPr="0037068C" w:rsidRDefault="00434ABA" w:rsidP="00434ABA">
            <w:r>
              <w:t>&lt;0.001</w:t>
            </w:r>
          </w:p>
        </w:tc>
      </w:tr>
    </w:tbl>
    <w:p w14:paraId="0CF35CDC" w14:textId="77777777" w:rsidR="0037068C" w:rsidRDefault="0037068C" w:rsidP="0037068C">
      <w:pPr>
        <w:rPr>
          <w:b/>
          <w:bCs/>
        </w:rPr>
      </w:pPr>
    </w:p>
    <w:p w14:paraId="1DBBADFE" w14:textId="4B06D27E" w:rsidR="0037068C" w:rsidRPr="0037068C" w:rsidRDefault="008E06B4" w:rsidP="0037068C">
      <w:pPr>
        <w:rPr>
          <w:b/>
          <w:bCs/>
          <w:i/>
          <w:iCs/>
        </w:rPr>
      </w:pPr>
      <w:r>
        <w:rPr>
          <w:b/>
          <w:bCs/>
        </w:rPr>
        <w:t xml:space="preserve">Supplementary </w:t>
      </w:r>
      <w:r w:rsidR="002A2F1D" w:rsidRPr="00E91FB6">
        <w:rPr>
          <w:b/>
          <w:bCs/>
        </w:rPr>
        <w:t xml:space="preserve">Table </w:t>
      </w:r>
      <w:r w:rsidR="002A2F1D">
        <w:rPr>
          <w:b/>
          <w:bCs/>
        </w:rPr>
        <w:t>2</w:t>
      </w:r>
      <w:r w:rsidR="002A2F1D" w:rsidRPr="00E91FB6">
        <w:t xml:space="preserve">. </w:t>
      </w:r>
      <w:r w:rsidR="0037068C" w:rsidRPr="0037068C">
        <w:t xml:space="preserve">Multiple linear regression model for </w:t>
      </w:r>
      <w:r w:rsidR="003A73BD">
        <w:t>pCO2 reduction</w:t>
      </w:r>
      <w:r w:rsidR="0037068C" w:rsidRPr="0037068C">
        <w:t xml:space="preserve"> predictors.</w:t>
      </w:r>
      <w:r w:rsidR="0037068C" w:rsidRPr="0037068C">
        <w:rPr>
          <w:b/>
          <w:bCs/>
        </w:rPr>
        <w:t xml:space="preserve"> </w:t>
      </w:r>
      <w:r w:rsidR="0037068C" w:rsidRPr="0037068C">
        <w:t>The current model shows an R</w:t>
      </w:r>
      <w:r w:rsidR="0037068C" w:rsidRPr="0037068C">
        <w:rPr>
          <w:vertAlign w:val="superscript"/>
        </w:rPr>
        <w:t>2</w:t>
      </w:r>
      <w:r w:rsidR="0037068C" w:rsidRPr="0037068C">
        <w:t xml:space="preserve"> of 0.</w:t>
      </w:r>
      <w:r w:rsidR="00742A91">
        <w:t>669</w:t>
      </w:r>
      <w:r w:rsidR="0037068C" w:rsidRPr="0037068C">
        <w:t xml:space="preserve"> and an F-statistic of </w:t>
      </w:r>
      <w:r w:rsidR="00FA2843">
        <w:t>151.65</w:t>
      </w:r>
      <w:r w:rsidR="0037068C" w:rsidRPr="0037068C">
        <w:t>, showing an overall significance (p &lt; 0.001).</w:t>
      </w:r>
    </w:p>
    <w:tbl>
      <w:tblPr>
        <w:tblStyle w:val="TableGridLight"/>
        <w:tblW w:w="9671" w:type="dxa"/>
        <w:tblLayout w:type="fixed"/>
        <w:tblLook w:val="04A0" w:firstRow="1" w:lastRow="0" w:firstColumn="1" w:lastColumn="0" w:noHBand="0" w:noVBand="1"/>
      </w:tblPr>
      <w:tblGrid>
        <w:gridCol w:w="2153"/>
        <w:gridCol w:w="1377"/>
        <w:gridCol w:w="1689"/>
        <w:gridCol w:w="873"/>
        <w:gridCol w:w="917"/>
        <w:gridCol w:w="1347"/>
        <w:gridCol w:w="1315"/>
      </w:tblGrid>
      <w:tr w:rsidR="0037068C" w:rsidRPr="0037068C" w14:paraId="688A7A4C" w14:textId="77777777" w:rsidTr="0037068C">
        <w:trPr>
          <w:trHeight w:val="283"/>
        </w:trPr>
        <w:tc>
          <w:tcPr>
            <w:tcW w:w="21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3824A03" w14:textId="55B18020" w:rsidR="0037068C" w:rsidRPr="0037068C" w:rsidRDefault="0037068C" w:rsidP="0037068C">
            <w:pPr>
              <w:rPr>
                <w:i/>
                <w:iCs/>
              </w:rPr>
            </w:pPr>
          </w:p>
        </w:tc>
        <w:tc>
          <w:tcPr>
            <w:tcW w:w="13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85E0E57" w14:textId="77777777" w:rsidR="0037068C" w:rsidRPr="0037068C" w:rsidRDefault="0037068C" w:rsidP="0037068C">
            <w:pPr>
              <w:rPr>
                <w:i/>
                <w:iCs/>
              </w:rPr>
            </w:pPr>
            <w:r w:rsidRPr="0037068C">
              <w:rPr>
                <w:i/>
                <w:iCs/>
              </w:rPr>
              <w:t>Coefficients</w:t>
            </w:r>
          </w:p>
        </w:tc>
        <w:tc>
          <w:tcPr>
            <w:tcW w:w="16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B58CA64" w14:textId="77777777" w:rsidR="0037068C" w:rsidRPr="0037068C" w:rsidRDefault="0037068C" w:rsidP="0037068C">
            <w:pPr>
              <w:rPr>
                <w:i/>
                <w:iCs/>
              </w:rPr>
            </w:pPr>
            <w:r w:rsidRPr="0037068C">
              <w:rPr>
                <w:i/>
                <w:iCs/>
              </w:rPr>
              <w:t>Standard Error</w:t>
            </w:r>
          </w:p>
        </w:tc>
        <w:tc>
          <w:tcPr>
            <w:tcW w:w="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8592D4E" w14:textId="77777777" w:rsidR="0037068C" w:rsidRPr="0037068C" w:rsidRDefault="0037068C" w:rsidP="0037068C">
            <w:pPr>
              <w:rPr>
                <w:i/>
                <w:iCs/>
              </w:rPr>
            </w:pPr>
            <w:r w:rsidRPr="0037068C">
              <w:rPr>
                <w:i/>
                <w:iCs/>
              </w:rPr>
              <w:t>t Stat</w:t>
            </w:r>
          </w:p>
        </w:tc>
        <w:tc>
          <w:tcPr>
            <w:tcW w:w="9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02BCE0B" w14:textId="46849804" w:rsidR="0037068C" w:rsidRPr="0037068C" w:rsidRDefault="0037068C" w:rsidP="0037068C">
            <w:pPr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13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B8C6B7D" w14:textId="77777777" w:rsidR="0037068C" w:rsidRPr="0037068C" w:rsidRDefault="0037068C" w:rsidP="0037068C">
            <w:pPr>
              <w:rPr>
                <w:i/>
                <w:iCs/>
              </w:rPr>
            </w:pPr>
            <w:r w:rsidRPr="0037068C">
              <w:rPr>
                <w:i/>
                <w:iCs/>
              </w:rPr>
              <w:t>Lower 95%</w:t>
            </w: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5047F0B" w14:textId="77777777" w:rsidR="0037068C" w:rsidRPr="0037068C" w:rsidRDefault="0037068C" w:rsidP="0037068C">
            <w:pPr>
              <w:rPr>
                <w:i/>
                <w:iCs/>
              </w:rPr>
            </w:pPr>
            <w:r w:rsidRPr="0037068C">
              <w:rPr>
                <w:i/>
                <w:iCs/>
              </w:rPr>
              <w:t>Upper 95%</w:t>
            </w:r>
          </w:p>
        </w:tc>
      </w:tr>
      <w:tr w:rsidR="003C0EA6" w:rsidRPr="0037068C" w14:paraId="37527C88" w14:textId="77777777" w:rsidTr="0037068C">
        <w:trPr>
          <w:trHeight w:val="283"/>
        </w:trPr>
        <w:tc>
          <w:tcPr>
            <w:tcW w:w="21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382A362" w14:textId="77777777" w:rsidR="003C0EA6" w:rsidRPr="0037068C" w:rsidRDefault="003C0EA6" w:rsidP="003C0EA6">
            <w:r w:rsidRPr="0037068C">
              <w:t>Intercept</w:t>
            </w:r>
          </w:p>
        </w:tc>
        <w:tc>
          <w:tcPr>
            <w:tcW w:w="13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5C29E0C" w14:textId="29A9AE02" w:rsidR="003C0EA6" w:rsidRPr="0037068C" w:rsidRDefault="003C0EA6" w:rsidP="003C0EA6">
            <w:r w:rsidRPr="00AD00C1">
              <w:t>-14</w:t>
            </w:r>
            <w:r>
              <w:t>.</w:t>
            </w:r>
            <w:r w:rsidRPr="00AD00C1">
              <w:t>291</w:t>
            </w:r>
          </w:p>
        </w:tc>
        <w:tc>
          <w:tcPr>
            <w:tcW w:w="16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6361C15" w14:textId="4E75B528" w:rsidR="003C0EA6" w:rsidRPr="0037068C" w:rsidRDefault="003C0EA6" w:rsidP="003C0EA6">
            <w:r w:rsidRPr="00AD00C1">
              <w:t>3</w:t>
            </w:r>
            <w:r>
              <w:t>.</w:t>
            </w:r>
            <w:r w:rsidRPr="00AD00C1">
              <w:t>741</w:t>
            </w:r>
          </w:p>
        </w:tc>
        <w:tc>
          <w:tcPr>
            <w:tcW w:w="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4E036C9" w14:textId="73B70E06" w:rsidR="003C0EA6" w:rsidRPr="0037068C" w:rsidRDefault="003C0EA6" w:rsidP="003C0EA6">
            <w:r w:rsidRPr="00AD00C1">
              <w:t>-3</w:t>
            </w:r>
            <w:r>
              <w:t>.</w:t>
            </w:r>
            <w:r w:rsidRPr="00AD00C1">
              <w:t>820</w:t>
            </w:r>
          </w:p>
        </w:tc>
        <w:tc>
          <w:tcPr>
            <w:tcW w:w="9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8A278E2" w14:textId="7F5FBFBF" w:rsidR="003C0EA6" w:rsidRPr="0037068C" w:rsidRDefault="003C0EA6" w:rsidP="003C0EA6">
            <w:r w:rsidRPr="00AD00C1">
              <w:t>&lt;</w:t>
            </w:r>
            <w:r>
              <w:t>0.</w:t>
            </w:r>
            <w:r w:rsidRPr="00AD00C1">
              <w:t>001</w:t>
            </w:r>
          </w:p>
        </w:tc>
        <w:tc>
          <w:tcPr>
            <w:tcW w:w="13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C047B54" w14:textId="59F80D6E" w:rsidR="003C0EA6" w:rsidRPr="0037068C" w:rsidRDefault="003C0EA6" w:rsidP="003C0EA6">
            <w:r w:rsidRPr="00AD00C1">
              <w:t>-21</w:t>
            </w:r>
            <w:r>
              <w:t>.</w:t>
            </w:r>
            <w:r w:rsidRPr="00AD00C1">
              <w:t>642</w:t>
            </w: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2FBF77F" w14:textId="3D6CAF6D" w:rsidR="003C0EA6" w:rsidRPr="0037068C" w:rsidRDefault="003C0EA6" w:rsidP="003C0EA6">
            <w:r w:rsidRPr="00AD00C1">
              <w:t>-6</w:t>
            </w:r>
            <w:r>
              <w:t>.</w:t>
            </w:r>
            <w:r w:rsidRPr="00AD00C1">
              <w:t>939</w:t>
            </w:r>
          </w:p>
        </w:tc>
      </w:tr>
      <w:tr w:rsidR="003C0EA6" w:rsidRPr="0037068C" w14:paraId="17DA1F57" w14:textId="77777777" w:rsidTr="0037068C">
        <w:trPr>
          <w:trHeight w:val="283"/>
        </w:trPr>
        <w:tc>
          <w:tcPr>
            <w:tcW w:w="21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2804C7D" w14:textId="77777777" w:rsidR="003C0EA6" w:rsidRPr="0037068C" w:rsidRDefault="003C0EA6" w:rsidP="003C0EA6">
            <w:r w:rsidRPr="0037068C">
              <w:t>Blood flow</w:t>
            </w:r>
          </w:p>
        </w:tc>
        <w:tc>
          <w:tcPr>
            <w:tcW w:w="13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F034482" w14:textId="2DC774AC" w:rsidR="003C0EA6" w:rsidRPr="0037068C" w:rsidRDefault="003C0EA6" w:rsidP="003C0EA6">
            <w:r w:rsidRPr="00AD00C1">
              <w:t>-0</w:t>
            </w:r>
            <w:r>
              <w:t>.</w:t>
            </w:r>
            <w:r w:rsidRPr="00AD00C1">
              <w:t>001</w:t>
            </w:r>
          </w:p>
        </w:tc>
        <w:tc>
          <w:tcPr>
            <w:tcW w:w="16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B67F4AF" w14:textId="487FE9A6" w:rsidR="003C0EA6" w:rsidRPr="0037068C" w:rsidRDefault="003C0EA6" w:rsidP="003C0EA6">
            <w:r w:rsidRPr="00AD00C1">
              <w:t>0</w:t>
            </w:r>
            <w:r>
              <w:t>.</w:t>
            </w:r>
            <w:r w:rsidRPr="00AD00C1">
              <w:t>006</w:t>
            </w:r>
          </w:p>
        </w:tc>
        <w:tc>
          <w:tcPr>
            <w:tcW w:w="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E22C606" w14:textId="702B5B0E" w:rsidR="003C0EA6" w:rsidRPr="0037068C" w:rsidRDefault="003C0EA6" w:rsidP="003C0EA6">
            <w:r w:rsidRPr="00AD00C1">
              <w:t>-0</w:t>
            </w:r>
            <w:r>
              <w:t>.</w:t>
            </w:r>
            <w:r w:rsidRPr="00AD00C1">
              <w:t>126</w:t>
            </w:r>
          </w:p>
        </w:tc>
        <w:tc>
          <w:tcPr>
            <w:tcW w:w="9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713B61C" w14:textId="69A42A80" w:rsidR="003C0EA6" w:rsidRPr="0037068C" w:rsidRDefault="003C0EA6" w:rsidP="003C0EA6">
            <w:r w:rsidRPr="00AD00C1">
              <w:t>0</w:t>
            </w:r>
            <w:r>
              <w:t>.</w:t>
            </w:r>
            <w:r w:rsidRPr="00AD00C1">
              <w:t>899</w:t>
            </w:r>
          </w:p>
        </w:tc>
        <w:tc>
          <w:tcPr>
            <w:tcW w:w="13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A3E3985" w14:textId="4C0E0F21" w:rsidR="003C0EA6" w:rsidRPr="0037068C" w:rsidRDefault="003C0EA6" w:rsidP="003C0EA6">
            <w:r w:rsidRPr="00AD00C1">
              <w:t>-0</w:t>
            </w:r>
            <w:r>
              <w:t>.</w:t>
            </w:r>
            <w:r w:rsidRPr="00AD00C1">
              <w:t>013</w:t>
            </w: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0318C24" w14:textId="6769419B" w:rsidR="003C0EA6" w:rsidRPr="0037068C" w:rsidRDefault="003C0EA6" w:rsidP="003C0EA6">
            <w:r w:rsidRPr="00AD00C1">
              <w:t>0</w:t>
            </w:r>
            <w:r>
              <w:t>.</w:t>
            </w:r>
            <w:r w:rsidRPr="00AD00C1">
              <w:t>011</w:t>
            </w:r>
          </w:p>
        </w:tc>
      </w:tr>
      <w:tr w:rsidR="003C0EA6" w:rsidRPr="0037068C" w14:paraId="6307F04A" w14:textId="77777777" w:rsidTr="0037068C">
        <w:trPr>
          <w:trHeight w:val="283"/>
        </w:trPr>
        <w:tc>
          <w:tcPr>
            <w:tcW w:w="21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5F1136A" w14:textId="77777777" w:rsidR="003C0EA6" w:rsidRPr="0037068C" w:rsidRDefault="003C0EA6" w:rsidP="003C0EA6">
            <w:r w:rsidRPr="0037068C">
              <w:t>Concentrate flow</w:t>
            </w:r>
          </w:p>
        </w:tc>
        <w:tc>
          <w:tcPr>
            <w:tcW w:w="13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C8295F0" w14:textId="6F5695E5" w:rsidR="003C0EA6" w:rsidRPr="0037068C" w:rsidRDefault="003C0EA6" w:rsidP="003C0EA6">
            <w:r w:rsidRPr="00AD00C1">
              <w:t>0</w:t>
            </w:r>
            <w:r>
              <w:t>.</w:t>
            </w:r>
            <w:r w:rsidRPr="00AD00C1">
              <w:t>008</w:t>
            </w:r>
          </w:p>
        </w:tc>
        <w:tc>
          <w:tcPr>
            <w:tcW w:w="16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8BED628" w14:textId="45E6C851" w:rsidR="003C0EA6" w:rsidRPr="0037068C" w:rsidRDefault="003C0EA6" w:rsidP="003C0EA6">
            <w:r w:rsidRPr="00AD00C1">
              <w:t>0</w:t>
            </w:r>
            <w:r>
              <w:t>.</w:t>
            </w:r>
            <w:r w:rsidRPr="00AD00C1">
              <w:t>007</w:t>
            </w:r>
          </w:p>
        </w:tc>
        <w:tc>
          <w:tcPr>
            <w:tcW w:w="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C2A7853" w14:textId="23F6EDEA" w:rsidR="003C0EA6" w:rsidRPr="0037068C" w:rsidRDefault="003C0EA6" w:rsidP="003C0EA6">
            <w:r w:rsidRPr="00AD00C1">
              <w:t>1</w:t>
            </w:r>
            <w:r>
              <w:t>.</w:t>
            </w:r>
            <w:r w:rsidRPr="00AD00C1">
              <w:t>167</w:t>
            </w:r>
          </w:p>
        </w:tc>
        <w:tc>
          <w:tcPr>
            <w:tcW w:w="9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456E00B" w14:textId="63E90AB7" w:rsidR="003C0EA6" w:rsidRPr="0037068C" w:rsidRDefault="003C0EA6" w:rsidP="003C0EA6">
            <w:r w:rsidRPr="00AD00C1">
              <w:t>0</w:t>
            </w:r>
            <w:r>
              <w:t>.</w:t>
            </w:r>
            <w:r w:rsidRPr="00AD00C1">
              <w:t>244</w:t>
            </w:r>
          </w:p>
        </w:tc>
        <w:tc>
          <w:tcPr>
            <w:tcW w:w="13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3DDE24F" w14:textId="5F776A73" w:rsidR="003C0EA6" w:rsidRPr="0037068C" w:rsidRDefault="003C0EA6" w:rsidP="003C0EA6">
            <w:r w:rsidRPr="00AD00C1">
              <w:t>-0</w:t>
            </w:r>
            <w:r>
              <w:t>.</w:t>
            </w:r>
            <w:r w:rsidRPr="00AD00C1">
              <w:t>050</w:t>
            </w: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23FC226" w14:textId="4DC56A4A" w:rsidR="003C0EA6" w:rsidRPr="0037068C" w:rsidRDefault="003C0EA6" w:rsidP="003C0EA6">
            <w:r w:rsidRPr="00AD00C1">
              <w:t>0</w:t>
            </w:r>
            <w:r>
              <w:t>.</w:t>
            </w:r>
            <w:r w:rsidRPr="00AD00C1">
              <w:t>022</w:t>
            </w:r>
          </w:p>
        </w:tc>
      </w:tr>
      <w:tr w:rsidR="003C0EA6" w:rsidRPr="0037068C" w14:paraId="66AD243B" w14:textId="77777777" w:rsidTr="0037068C">
        <w:trPr>
          <w:trHeight w:val="283"/>
        </w:trPr>
        <w:tc>
          <w:tcPr>
            <w:tcW w:w="21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29A2179" w14:textId="77777777" w:rsidR="003C0EA6" w:rsidRPr="0037068C" w:rsidRDefault="003C0EA6" w:rsidP="003C0EA6">
            <w:r w:rsidRPr="0037068C">
              <w:t>Alkaline concentrate</w:t>
            </w:r>
          </w:p>
        </w:tc>
        <w:tc>
          <w:tcPr>
            <w:tcW w:w="13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E030097" w14:textId="012C3704" w:rsidR="003C0EA6" w:rsidRPr="0037068C" w:rsidRDefault="003C0EA6" w:rsidP="003C0EA6">
            <w:r w:rsidRPr="00AD00C1">
              <w:t>-0</w:t>
            </w:r>
            <w:r>
              <w:t>.</w:t>
            </w:r>
            <w:r w:rsidRPr="00AD00C1">
              <w:t>109</w:t>
            </w:r>
          </w:p>
        </w:tc>
        <w:tc>
          <w:tcPr>
            <w:tcW w:w="16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43A6E55" w14:textId="25E16460" w:rsidR="003C0EA6" w:rsidRPr="0037068C" w:rsidRDefault="003C0EA6" w:rsidP="003C0EA6">
            <w:r w:rsidRPr="00AD00C1">
              <w:t>0</w:t>
            </w:r>
            <w:r>
              <w:t>.</w:t>
            </w:r>
            <w:r w:rsidRPr="00AD00C1">
              <w:t>056</w:t>
            </w:r>
          </w:p>
        </w:tc>
        <w:tc>
          <w:tcPr>
            <w:tcW w:w="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0A785AE" w14:textId="718FB704" w:rsidR="003C0EA6" w:rsidRPr="0037068C" w:rsidRDefault="003C0EA6" w:rsidP="003C0EA6">
            <w:r w:rsidRPr="00AD00C1">
              <w:t>-1</w:t>
            </w:r>
            <w:r>
              <w:t>.</w:t>
            </w:r>
            <w:r w:rsidRPr="00AD00C1">
              <w:t>946</w:t>
            </w:r>
          </w:p>
        </w:tc>
        <w:tc>
          <w:tcPr>
            <w:tcW w:w="9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5C00CAD" w14:textId="78B20A69" w:rsidR="003C0EA6" w:rsidRPr="0037068C" w:rsidRDefault="003C0EA6" w:rsidP="003C0EA6">
            <w:r w:rsidRPr="00AD00C1">
              <w:t>0</w:t>
            </w:r>
            <w:r>
              <w:t>.</w:t>
            </w:r>
            <w:r w:rsidRPr="00AD00C1">
              <w:t>052</w:t>
            </w:r>
          </w:p>
        </w:tc>
        <w:tc>
          <w:tcPr>
            <w:tcW w:w="13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3B2FF9F" w14:textId="250B4255" w:rsidR="003C0EA6" w:rsidRPr="0037068C" w:rsidRDefault="003C0EA6" w:rsidP="003C0EA6">
            <w:r w:rsidRPr="00AD00C1">
              <w:t>-0</w:t>
            </w:r>
            <w:r>
              <w:t>.</w:t>
            </w:r>
            <w:r w:rsidRPr="00AD00C1">
              <w:t>220</w:t>
            </w: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5054822" w14:textId="72C86A92" w:rsidR="003C0EA6" w:rsidRPr="0037068C" w:rsidRDefault="003C0EA6" w:rsidP="003C0EA6">
            <w:r w:rsidRPr="00AD00C1">
              <w:t>0</w:t>
            </w:r>
            <w:r>
              <w:t>.</w:t>
            </w:r>
            <w:r w:rsidRPr="00AD00C1">
              <w:t>001</w:t>
            </w:r>
          </w:p>
        </w:tc>
      </w:tr>
      <w:tr w:rsidR="003C0EA6" w:rsidRPr="0037068C" w14:paraId="2B5B6272" w14:textId="77777777" w:rsidTr="0037068C">
        <w:trPr>
          <w:trHeight w:val="283"/>
        </w:trPr>
        <w:tc>
          <w:tcPr>
            <w:tcW w:w="21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B53CA38" w14:textId="77777777" w:rsidR="003C0EA6" w:rsidRPr="0037068C" w:rsidRDefault="003C0EA6" w:rsidP="003C0EA6">
            <w:r w:rsidRPr="0037068C">
              <w:t>Dialysate pH &gt;=8,5</w:t>
            </w:r>
          </w:p>
        </w:tc>
        <w:tc>
          <w:tcPr>
            <w:tcW w:w="13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8819790" w14:textId="7F3542EF" w:rsidR="003C0EA6" w:rsidRPr="0037068C" w:rsidRDefault="003C0EA6" w:rsidP="003C0EA6">
            <w:r w:rsidRPr="00AD00C1">
              <w:t>3</w:t>
            </w:r>
            <w:r>
              <w:t>.</w:t>
            </w:r>
            <w:r w:rsidRPr="00AD00C1">
              <w:t>179</w:t>
            </w:r>
          </w:p>
        </w:tc>
        <w:tc>
          <w:tcPr>
            <w:tcW w:w="16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EA06B9F" w14:textId="3D08ED73" w:rsidR="003C0EA6" w:rsidRPr="0037068C" w:rsidRDefault="003C0EA6" w:rsidP="003C0EA6">
            <w:r w:rsidRPr="00AD00C1">
              <w:t>1</w:t>
            </w:r>
            <w:r>
              <w:t>.</w:t>
            </w:r>
            <w:r w:rsidRPr="00AD00C1">
              <w:t>035</w:t>
            </w:r>
          </w:p>
        </w:tc>
        <w:tc>
          <w:tcPr>
            <w:tcW w:w="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B4D736E" w14:textId="3DB345C0" w:rsidR="003C0EA6" w:rsidRPr="0037068C" w:rsidRDefault="003C0EA6" w:rsidP="003C0EA6">
            <w:r w:rsidRPr="00AD00C1">
              <w:t>3</w:t>
            </w:r>
            <w:r>
              <w:t>.</w:t>
            </w:r>
            <w:r w:rsidRPr="00AD00C1">
              <w:t>071</w:t>
            </w:r>
          </w:p>
        </w:tc>
        <w:tc>
          <w:tcPr>
            <w:tcW w:w="9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551ED12" w14:textId="566F055C" w:rsidR="003C0EA6" w:rsidRPr="0037068C" w:rsidRDefault="003C0EA6" w:rsidP="003C0EA6">
            <w:r w:rsidRPr="00AD00C1">
              <w:t>0</w:t>
            </w:r>
            <w:r>
              <w:t>.</w:t>
            </w:r>
            <w:r w:rsidRPr="00AD00C1">
              <w:t>002</w:t>
            </w:r>
          </w:p>
        </w:tc>
        <w:tc>
          <w:tcPr>
            <w:tcW w:w="13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300A887" w14:textId="617FC014" w:rsidR="003C0EA6" w:rsidRPr="0037068C" w:rsidRDefault="003C0EA6" w:rsidP="003C0EA6">
            <w:r w:rsidRPr="00AD00C1">
              <w:t>1</w:t>
            </w:r>
            <w:r>
              <w:t>.</w:t>
            </w:r>
            <w:r w:rsidRPr="00AD00C1">
              <w:t>145</w:t>
            </w: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B4E067A" w14:textId="5F7D8A85" w:rsidR="003C0EA6" w:rsidRPr="0037068C" w:rsidRDefault="003C0EA6" w:rsidP="003C0EA6">
            <w:r w:rsidRPr="00AD00C1">
              <w:t>5</w:t>
            </w:r>
            <w:r>
              <w:t>.</w:t>
            </w:r>
            <w:r w:rsidRPr="00AD00C1">
              <w:t>214</w:t>
            </w:r>
          </w:p>
        </w:tc>
      </w:tr>
      <w:tr w:rsidR="003C0EA6" w:rsidRPr="0037068C" w14:paraId="6203A6CE" w14:textId="77777777" w:rsidTr="0037068C">
        <w:trPr>
          <w:trHeight w:val="283"/>
        </w:trPr>
        <w:tc>
          <w:tcPr>
            <w:tcW w:w="21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BDC6715" w14:textId="77777777" w:rsidR="003C0EA6" w:rsidRPr="0037068C" w:rsidRDefault="003C0EA6" w:rsidP="003C0EA6">
            <w:r w:rsidRPr="0037068C">
              <w:t>pCO2 (mmHg)</w:t>
            </w:r>
          </w:p>
        </w:tc>
        <w:tc>
          <w:tcPr>
            <w:tcW w:w="13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16B8F43" w14:textId="2D8F73D7" w:rsidR="003C0EA6" w:rsidRPr="0037068C" w:rsidRDefault="003C0EA6" w:rsidP="003C0EA6">
            <w:r w:rsidRPr="00AD00C1">
              <w:t>0</w:t>
            </w:r>
            <w:r>
              <w:t>.</w:t>
            </w:r>
            <w:r w:rsidRPr="00AD00C1">
              <w:t>758</w:t>
            </w:r>
          </w:p>
        </w:tc>
        <w:tc>
          <w:tcPr>
            <w:tcW w:w="16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663AFEB" w14:textId="4214361B" w:rsidR="003C0EA6" w:rsidRPr="0037068C" w:rsidRDefault="003C0EA6" w:rsidP="003C0EA6">
            <w:r w:rsidRPr="00AD00C1">
              <w:t>0</w:t>
            </w:r>
            <w:r>
              <w:t>.</w:t>
            </w:r>
            <w:r w:rsidRPr="00AD00C1">
              <w:t>031</w:t>
            </w:r>
          </w:p>
        </w:tc>
        <w:tc>
          <w:tcPr>
            <w:tcW w:w="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9609528" w14:textId="6E20FBEE" w:rsidR="003C0EA6" w:rsidRPr="0037068C" w:rsidRDefault="003C0EA6" w:rsidP="003C0EA6">
            <w:r w:rsidRPr="00AD00C1">
              <w:t>24</w:t>
            </w:r>
            <w:r>
              <w:t>.</w:t>
            </w:r>
            <w:r w:rsidRPr="00AD00C1">
              <w:t>763</w:t>
            </w:r>
          </w:p>
        </w:tc>
        <w:tc>
          <w:tcPr>
            <w:tcW w:w="9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946C2C9" w14:textId="7DE53153" w:rsidR="003C0EA6" w:rsidRPr="0037068C" w:rsidRDefault="003C0EA6" w:rsidP="003C0EA6">
            <w:r w:rsidRPr="00AD00C1">
              <w:t>&lt;</w:t>
            </w:r>
            <w:r>
              <w:t>0.</w:t>
            </w:r>
            <w:r w:rsidRPr="00AD00C1">
              <w:t>001</w:t>
            </w:r>
          </w:p>
        </w:tc>
        <w:tc>
          <w:tcPr>
            <w:tcW w:w="13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AAB7167" w14:textId="6CDEFB63" w:rsidR="003C0EA6" w:rsidRPr="0037068C" w:rsidRDefault="003C0EA6" w:rsidP="003C0EA6">
            <w:r w:rsidRPr="00AD00C1">
              <w:t>0</w:t>
            </w:r>
            <w:r>
              <w:t>.</w:t>
            </w:r>
            <w:r w:rsidRPr="00AD00C1">
              <w:t>698</w:t>
            </w: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E2A2613" w14:textId="7D5A5DF5" w:rsidR="003C0EA6" w:rsidRPr="0037068C" w:rsidRDefault="003C0EA6" w:rsidP="003C0EA6">
            <w:r w:rsidRPr="00AD00C1">
              <w:t>0</w:t>
            </w:r>
            <w:r>
              <w:t>.</w:t>
            </w:r>
            <w:r w:rsidRPr="00AD00C1">
              <w:t>818</w:t>
            </w:r>
          </w:p>
        </w:tc>
      </w:tr>
      <w:tr w:rsidR="003C0EA6" w:rsidRPr="0037068C" w14:paraId="66884B99" w14:textId="77777777" w:rsidTr="0037068C">
        <w:trPr>
          <w:trHeight w:val="283"/>
        </w:trPr>
        <w:tc>
          <w:tcPr>
            <w:tcW w:w="21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1230913" w14:textId="77777777" w:rsidR="003C0EA6" w:rsidRPr="0037068C" w:rsidRDefault="003C0EA6" w:rsidP="003C0EA6">
            <w:r w:rsidRPr="0037068C">
              <w:t>HCO3 (mmol/L)</w:t>
            </w:r>
          </w:p>
        </w:tc>
        <w:tc>
          <w:tcPr>
            <w:tcW w:w="13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81FE861" w14:textId="25736F87" w:rsidR="003C0EA6" w:rsidRPr="0037068C" w:rsidRDefault="003C0EA6" w:rsidP="003C0EA6">
            <w:r w:rsidRPr="00AD00C1">
              <w:t>0</w:t>
            </w:r>
            <w:r>
              <w:t>.</w:t>
            </w:r>
            <w:r w:rsidRPr="00AD00C1">
              <w:t>021</w:t>
            </w:r>
          </w:p>
        </w:tc>
        <w:tc>
          <w:tcPr>
            <w:tcW w:w="16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B22C034" w14:textId="09231311" w:rsidR="003C0EA6" w:rsidRPr="0037068C" w:rsidRDefault="003C0EA6" w:rsidP="003C0EA6">
            <w:r w:rsidRPr="00AD00C1">
              <w:t>0</w:t>
            </w:r>
            <w:r>
              <w:t>.</w:t>
            </w:r>
            <w:r w:rsidRPr="00AD00C1">
              <w:t>101</w:t>
            </w:r>
          </w:p>
        </w:tc>
        <w:tc>
          <w:tcPr>
            <w:tcW w:w="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F348B8A" w14:textId="4872A0E4" w:rsidR="003C0EA6" w:rsidRPr="0037068C" w:rsidRDefault="003C0EA6" w:rsidP="003C0EA6">
            <w:r w:rsidRPr="00AD00C1">
              <w:t>0</w:t>
            </w:r>
            <w:r>
              <w:t>.</w:t>
            </w:r>
            <w:r w:rsidRPr="00AD00C1">
              <w:t>208</w:t>
            </w:r>
          </w:p>
        </w:tc>
        <w:tc>
          <w:tcPr>
            <w:tcW w:w="9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DDA28B1" w14:textId="57AAC007" w:rsidR="003C0EA6" w:rsidRPr="0037068C" w:rsidRDefault="003C0EA6" w:rsidP="003C0EA6">
            <w:r w:rsidRPr="00AD00C1">
              <w:t>0</w:t>
            </w:r>
            <w:r>
              <w:t>.</w:t>
            </w:r>
            <w:r w:rsidRPr="00AD00C1">
              <w:t>836</w:t>
            </w:r>
          </w:p>
        </w:tc>
        <w:tc>
          <w:tcPr>
            <w:tcW w:w="13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557D602" w14:textId="70E3C794" w:rsidR="003C0EA6" w:rsidRPr="0037068C" w:rsidRDefault="003C0EA6" w:rsidP="003C0EA6">
            <w:r w:rsidRPr="00AD00C1">
              <w:t>-0</w:t>
            </w:r>
            <w:r>
              <w:t>.</w:t>
            </w:r>
            <w:r w:rsidRPr="00AD00C1">
              <w:t>177</w:t>
            </w: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5B9DE0C" w14:textId="73BD472F" w:rsidR="003C0EA6" w:rsidRPr="0037068C" w:rsidRDefault="003C0EA6" w:rsidP="003C0EA6">
            <w:r w:rsidRPr="00AD00C1">
              <w:t>0</w:t>
            </w:r>
            <w:r>
              <w:t>.</w:t>
            </w:r>
            <w:r w:rsidRPr="00AD00C1">
              <w:t>219</w:t>
            </w:r>
          </w:p>
        </w:tc>
      </w:tr>
    </w:tbl>
    <w:p w14:paraId="65DEC037" w14:textId="05DB714D" w:rsidR="00B37C88" w:rsidRDefault="00B37C88" w:rsidP="002A2F1D"/>
    <w:p w14:paraId="4E96559D" w14:textId="77777777" w:rsidR="00B37C88" w:rsidRDefault="00B37C88">
      <w:pPr>
        <w:spacing w:before="0" w:beforeAutospacing="0" w:after="160" w:afterAutospacing="0" w:line="259" w:lineRule="auto"/>
      </w:pPr>
      <w:r>
        <w:br w:type="page"/>
      </w:r>
    </w:p>
    <w:p w14:paraId="0370ADF6" w14:textId="35925D01" w:rsidR="00B37C88" w:rsidRPr="00E91FB6" w:rsidRDefault="00B37C88" w:rsidP="00B37C88">
      <w:r>
        <w:rPr>
          <w:b/>
          <w:bCs/>
        </w:rPr>
        <w:lastRenderedPageBreak/>
        <w:t xml:space="preserve">Supplementary </w:t>
      </w:r>
      <w:r w:rsidRPr="00E91FB6">
        <w:rPr>
          <w:b/>
          <w:bCs/>
        </w:rPr>
        <w:t xml:space="preserve">Table </w:t>
      </w:r>
      <w:r>
        <w:rPr>
          <w:b/>
          <w:bCs/>
        </w:rPr>
        <w:t>3</w:t>
      </w:r>
      <w:r w:rsidRPr="00E91FB6">
        <w:t xml:space="preserve">. </w:t>
      </w:r>
      <w:r w:rsidRPr="0037068C">
        <w:t>Pearson correlation of ADVOS settings and baseline pCO</w:t>
      </w:r>
      <w:r w:rsidRPr="0037068C">
        <w:rPr>
          <w:vertAlign w:val="subscript"/>
        </w:rPr>
        <w:t>2</w:t>
      </w:r>
      <w:r w:rsidRPr="0037068C">
        <w:t xml:space="preserve"> and HCO</w:t>
      </w:r>
      <w:r w:rsidRPr="0037068C">
        <w:rPr>
          <w:vertAlign w:val="subscript"/>
        </w:rPr>
        <w:t>3</w:t>
      </w:r>
      <w:r w:rsidRPr="0037068C">
        <w:rPr>
          <w:vertAlign w:val="superscript"/>
        </w:rPr>
        <w:t>-</w:t>
      </w:r>
      <w:r w:rsidRPr="0037068C">
        <w:t xml:space="preserve"> with </w:t>
      </w:r>
      <w:r>
        <w:t>total CO</w:t>
      </w:r>
      <w:r w:rsidRPr="00B37C88">
        <w:rPr>
          <w:vertAlign w:val="subscript"/>
        </w:rPr>
        <w:t>2</w:t>
      </w:r>
      <w:r>
        <w:t xml:space="preserve"> reduction</w:t>
      </w:r>
      <w:r>
        <w:t xml:space="preserve"> (pCO</w:t>
      </w:r>
      <w:r w:rsidRPr="00B37C88">
        <w:rPr>
          <w:vertAlign w:val="subscript"/>
        </w:rPr>
        <w:t>2</w:t>
      </w:r>
      <w:r>
        <w:t xml:space="preserve"> + HCO</w:t>
      </w:r>
      <w:r w:rsidRPr="00B37C88">
        <w:rPr>
          <w:vertAlign w:val="subscript"/>
        </w:rPr>
        <w:t>3</w:t>
      </w:r>
      <w:r w:rsidRPr="00B37C88">
        <w:rPr>
          <w:vertAlign w:val="superscript"/>
        </w:rPr>
        <w:t>-</w:t>
      </w:r>
      <w:r>
        <w:t>)</w:t>
      </w:r>
      <w:r>
        <w:t xml:space="preserve"> between the inlet and the outlet of the dialyzer</w:t>
      </w:r>
      <w:r w:rsidRPr="0037068C">
        <w:t>.</w:t>
      </w:r>
    </w:p>
    <w:tbl>
      <w:tblPr>
        <w:tblStyle w:val="TableGrid"/>
        <w:tblW w:w="9456" w:type="dxa"/>
        <w:tblInd w:w="0" w:type="dxa"/>
        <w:tblLook w:val="04A0" w:firstRow="1" w:lastRow="0" w:firstColumn="1" w:lastColumn="0" w:noHBand="0" w:noVBand="1"/>
      </w:tblPr>
      <w:tblGrid>
        <w:gridCol w:w="2830"/>
        <w:gridCol w:w="2410"/>
        <w:gridCol w:w="709"/>
        <w:gridCol w:w="1134"/>
        <w:gridCol w:w="2373"/>
      </w:tblGrid>
      <w:tr w:rsidR="00B37C88" w:rsidRPr="0037068C" w14:paraId="20237D57" w14:textId="77777777" w:rsidTr="003D52A2">
        <w:trPr>
          <w:trHeight w:val="28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E7190" w14:textId="77777777" w:rsidR="00B37C88" w:rsidRPr="0037068C" w:rsidRDefault="00B37C88" w:rsidP="003D52A2">
            <w:pPr>
              <w:rPr>
                <w:b/>
                <w:bCs/>
              </w:rPr>
            </w:pPr>
            <w:r>
              <w:rPr>
                <w:b/>
                <w:bCs/>
              </w:rPr>
              <w:t>Parameter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767D2" w14:textId="77777777" w:rsidR="00B37C88" w:rsidRPr="0037068C" w:rsidRDefault="00B37C88" w:rsidP="003D52A2">
            <w:pPr>
              <w:rPr>
                <w:b/>
                <w:bCs/>
              </w:rPr>
            </w:pPr>
            <w:r w:rsidRPr="0037068C">
              <w:rPr>
                <w:b/>
                <w:bCs/>
              </w:rPr>
              <w:t xml:space="preserve">Pearson </w:t>
            </w:r>
            <w:proofErr w:type="spellStart"/>
            <w:r w:rsidRPr="0037068C">
              <w:rPr>
                <w:b/>
                <w:bCs/>
              </w:rPr>
              <w:t>Correlatio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6BA35" w14:textId="77777777" w:rsidR="00B37C88" w:rsidRPr="0037068C" w:rsidRDefault="00B37C88" w:rsidP="003D52A2">
            <w:pPr>
              <w:rPr>
                <w:b/>
                <w:bCs/>
              </w:rPr>
            </w:pPr>
            <w:r w:rsidRPr="0037068C">
              <w:rPr>
                <w:b/>
                <w:bCs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251B4" w14:textId="77777777" w:rsidR="00B37C88" w:rsidRPr="0037068C" w:rsidRDefault="00B37C88" w:rsidP="003D52A2">
            <w:pPr>
              <w:rPr>
                <w:b/>
                <w:bCs/>
              </w:rPr>
            </w:pPr>
            <w:r w:rsidRPr="0037068C">
              <w:rPr>
                <w:b/>
                <w:bCs/>
              </w:rPr>
              <w:t>t-test</w:t>
            </w:r>
          </w:p>
        </w:tc>
        <w:tc>
          <w:tcPr>
            <w:tcW w:w="2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5470C" w14:textId="77777777" w:rsidR="00B37C88" w:rsidRPr="0037068C" w:rsidRDefault="00B37C88" w:rsidP="003D52A2">
            <w:pPr>
              <w:rPr>
                <w:b/>
                <w:bCs/>
              </w:rPr>
            </w:pPr>
            <w:proofErr w:type="spellStart"/>
            <w:r w:rsidRPr="0037068C">
              <w:rPr>
                <w:b/>
                <w:bCs/>
              </w:rPr>
              <w:t>Significance</w:t>
            </w:r>
            <w:proofErr w:type="spellEnd"/>
            <w:r w:rsidRPr="0037068C">
              <w:rPr>
                <w:b/>
                <w:bCs/>
              </w:rPr>
              <w:t xml:space="preserve"> (2-tailed)</w:t>
            </w:r>
          </w:p>
        </w:tc>
      </w:tr>
      <w:tr w:rsidR="00B37C88" w:rsidRPr="0037068C" w14:paraId="4E72D2E6" w14:textId="77777777" w:rsidTr="003D52A2">
        <w:trPr>
          <w:trHeight w:val="28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C2E40" w14:textId="77777777" w:rsidR="00B37C88" w:rsidRPr="0037068C" w:rsidRDefault="00B37C88" w:rsidP="003D52A2">
            <w:r w:rsidRPr="0037068C">
              <w:t xml:space="preserve">Blood </w:t>
            </w:r>
            <w:proofErr w:type="spellStart"/>
            <w:r w:rsidRPr="0037068C">
              <w:t>flow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71733" w14:textId="77777777" w:rsidR="00B37C88" w:rsidRPr="0037068C" w:rsidRDefault="00B37C88" w:rsidP="003D52A2">
            <w:r w:rsidRPr="0037068C">
              <w:t>0,</w:t>
            </w:r>
            <w:r>
              <w:t>15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20A71" w14:textId="77777777" w:rsidR="00B37C88" w:rsidRPr="0037068C" w:rsidRDefault="00B37C88" w:rsidP="003D52A2">
            <w:r w:rsidRPr="0037068C">
              <w:t>4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78843" w14:textId="77777777" w:rsidR="00B37C88" w:rsidRPr="0037068C" w:rsidRDefault="00B37C88" w:rsidP="003D52A2">
            <w:r>
              <w:t>3.311</w:t>
            </w:r>
          </w:p>
        </w:tc>
        <w:tc>
          <w:tcPr>
            <w:tcW w:w="2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34BE1" w14:textId="77777777" w:rsidR="00B37C88" w:rsidRPr="0037068C" w:rsidRDefault="00B37C88" w:rsidP="003D52A2">
            <w:r w:rsidRPr="0037068C">
              <w:t>0</w:t>
            </w:r>
            <w:r>
              <w:t>.</w:t>
            </w:r>
            <w:r w:rsidRPr="0037068C">
              <w:t>00</w:t>
            </w:r>
            <w:r>
              <w:t>2</w:t>
            </w:r>
          </w:p>
        </w:tc>
      </w:tr>
      <w:tr w:rsidR="00B37C88" w:rsidRPr="0037068C" w14:paraId="52E8EB7C" w14:textId="77777777" w:rsidTr="003D52A2">
        <w:trPr>
          <w:trHeight w:val="28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1AB6E" w14:textId="77777777" w:rsidR="00B37C88" w:rsidRPr="0037068C" w:rsidRDefault="00B37C88" w:rsidP="003D52A2">
            <w:proofErr w:type="spellStart"/>
            <w:r w:rsidRPr="0037068C">
              <w:t>Concentrate</w:t>
            </w:r>
            <w:proofErr w:type="spellEnd"/>
            <w:r w:rsidRPr="0037068C">
              <w:t xml:space="preserve"> </w:t>
            </w:r>
            <w:proofErr w:type="spellStart"/>
            <w:r w:rsidRPr="0037068C">
              <w:t>flow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A67B1" w14:textId="77777777" w:rsidR="00B37C88" w:rsidRPr="0037068C" w:rsidRDefault="00B37C88" w:rsidP="003D52A2">
            <w:r w:rsidRPr="0037068C">
              <w:t>0,1</w:t>
            </w:r>
            <w:r>
              <w:t>9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8A4C7" w14:textId="77777777" w:rsidR="00B37C88" w:rsidRPr="0037068C" w:rsidRDefault="00B37C88" w:rsidP="003D52A2">
            <w:r w:rsidRPr="0037068C">
              <w:t>4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637F6" w14:textId="77777777" w:rsidR="00B37C88" w:rsidRPr="0037068C" w:rsidRDefault="00B37C88" w:rsidP="003D52A2">
            <w:r>
              <w:t>4.224</w:t>
            </w:r>
          </w:p>
        </w:tc>
        <w:tc>
          <w:tcPr>
            <w:tcW w:w="2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DD81E" w14:textId="77777777" w:rsidR="00B37C88" w:rsidRPr="0037068C" w:rsidRDefault="00B37C88" w:rsidP="003D52A2">
            <w:r>
              <w:t>&lt;0.001</w:t>
            </w:r>
          </w:p>
        </w:tc>
      </w:tr>
      <w:tr w:rsidR="00B37C88" w:rsidRPr="0037068C" w14:paraId="2049F1D9" w14:textId="77777777" w:rsidTr="003D52A2">
        <w:trPr>
          <w:trHeight w:val="28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EE62A" w14:textId="77777777" w:rsidR="00B37C88" w:rsidRPr="0037068C" w:rsidRDefault="00B37C88" w:rsidP="003D52A2">
            <w:r w:rsidRPr="0037068C">
              <w:t xml:space="preserve">Alkaline </w:t>
            </w:r>
            <w:proofErr w:type="spellStart"/>
            <w:r w:rsidRPr="0037068C">
              <w:t>concentrat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0A53D" w14:textId="77777777" w:rsidR="00B37C88" w:rsidRPr="0037068C" w:rsidRDefault="00B37C88" w:rsidP="003D52A2">
            <w:r w:rsidRPr="0037068C">
              <w:t>-0,</w:t>
            </w:r>
            <w:r>
              <w:t>24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FCFAE" w14:textId="77777777" w:rsidR="00B37C88" w:rsidRPr="0037068C" w:rsidRDefault="00B37C88" w:rsidP="003D52A2">
            <w:r w:rsidRPr="0037068C">
              <w:t>4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F1ABA" w14:textId="77777777" w:rsidR="00B37C88" w:rsidRPr="0037068C" w:rsidRDefault="00B37C88" w:rsidP="003D52A2">
            <w:r w:rsidRPr="0037068C">
              <w:t>-</w:t>
            </w:r>
            <w:r>
              <w:t>5.277</w:t>
            </w:r>
          </w:p>
        </w:tc>
        <w:tc>
          <w:tcPr>
            <w:tcW w:w="2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14D93" w14:textId="77777777" w:rsidR="00B37C88" w:rsidRPr="0037068C" w:rsidRDefault="00B37C88" w:rsidP="003D52A2">
            <w:r>
              <w:t>&lt;0.001</w:t>
            </w:r>
          </w:p>
        </w:tc>
      </w:tr>
      <w:tr w:rsidR="00B37C88" w:rsidRPr="0037068C" w14:paraId="102D18A9" w14:textId="77777777" w:rsidTr="003D52A2">
        <w:trPr>
          <w:trHeight w:val="28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FC59B" w14:textId="77777777" w:rsidR="00B37C88" w:rsidRPr="0037068C" w:rsidRDefault="00B37C88" w:rsidP="003D52A2">
            <w:r w:rsidRPr="0037068C">
              <w:t>Dialysate pH &gt;=8,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CB8DA" w14:textId="77777777" w:rsidR="00B37C88" w:rsidRPr="0037068C" w:rsidRDefault="00B37C88" w:rsidP="003D52A2">
            <w:r w:rsidRPr="0037068C">
              <w:t>0,3</w:t>
            </w:r>
            <w:r>
              <w:t>7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C7276" w14:textId="77777777" w:rsidR="00B37C88" w:rsidRPr="0037068C" w:rsidRDefault="00B37C88" w:rsidP="003D52A2">
            <w:r w:rsidRPr="0037068C">
              <w:t>4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00F08" w14:textId="77777777" w:rsidR="00B37C88" w:rsidRPr="0037068C" w:rsidRDefault="00B37C88" w:rsidP="003D52A2">
            <w:r>
              <w:t>8.480</w:t>
            </w:r>
          </w:p>
        </w:tc>
        <w:tc>
          <w:tcPr>
            <w:tcW w:w="2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D6A8B" w14:textId="77777777" w:rsidR="00B37C88" w:rsidRPr="0037068C" w:rsidRDefault="00B37C88" w:rsidP="003D52A2">
            <w:r>
              <w:t>&lt;0.001</w:t>
            </w:r>
          </w:p>
        </w:tc>
      </w:tr>
      <w:tr w:rsidR="00B37C88" w:rsidRPr="0037068C" w14:paraId="2E936FD6" w14:textId="77777777" w:rsidTr="003D52A2">
        <w:trPr>
          <w:trHeight w:val="28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7CDC8" w14:textId="77777777" w:rsidR="00B37C88" w:rsidRPr="0037068C" w:rsidRDefault="00B37C88" w:rsidP="003D52A2">
            <w:r w:rsidRPr="0037068C">
              <w:t>pCO2 (mmHg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E48F4" w14:textId="77777777" w:rsidR="00B37C88" w:rsidRPr="0037068C" w:rsidRDefault="00B37C88" w:rsidP="003D52A2">
            <w:r w:rsidRPr="0037068C">
              <w:t>0,</w:t>
            </w:r>
            <w:r>
              <w:t>8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15D35" w14:textId="77777777" w:rsidR="00B37C88" w:rsidRPr="0037068C" w:rsidRDefault="00B37C88" w:rsidP="003D52A2">
            <w:r w:rsidRPr="0037068C">
              <w:t>4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1864F" w14:textId="77777777" w:rsidR="00B37C88" w:rsidRPr="0037068C" w:rsidRDefault="00B37C88" w:rsidP="003D52A2">
            <w:r>
              <w:t>29.097</w:t>
            </w:r>
          </w:p>
        </w:tc>
        <w:tc>
          <w:tcPr>
            <w:tcW w:w="2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A462F" w14:textId="77777777" w:rsidR="00B37C88" w:rsidRPr="0037068C" w:rsidRDefault="00B37C88" w:rsidP="003D52A2">
            <w:r>
              <w:t>&lt;0.001</w:t>
            </w:r>
          </w:p>
        </w:tc>
      </w:tr>
      <w:tr w:rsidR="00B37C88" w:rsidRPr="0037068C" w14:paraId="0C6FFCB9" w14:textId="77777777" w:rsidTr="003D52A2">
        <w:trPr>
          <w:trHeight w:val="28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363AC2" w14:textId="77777777" w:rsidR="00B37C88" w:rsidRPr="0037068C" w:rsidRDefault="00B37C88" w:rsidP="003D52A2">
            <w:r w:rsidRPr="0037068C">
              <w:t>HCO3 (mmol/L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91265" w14:textId="77777777" w:rsidR="00B37C88" w:rsidRPr="0037068C" w:rsidRDefault="00B37C88" w:rsidP="003D52A2">
            <w:r w:rsidRPr="0037068C">
              <w:t>0,</w:t>
            </w:r>
            <w:r>
              <w:t>28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39871" w14:textId="77777777" w:rsidR="00B37C88" w:rsidRPr="0037068C" w:rsidRDefault="00B37C88" w:rsidP="003D52A2">
            <w:r w:rsidRPr="0037068C">
              <w:t>4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BE22C" w14:textId="77777777" w:rsidR="00B37C88" w:rsidRPr="0037068C" w:rsidRDefault="00B37C88" w:rsidP="003D52A2">
            <w:r>
              <w:t>6.358</w:t>
            </w:r>
          </w:p>
        </w:tc>
        <w:tc>
          <w:tcPr>
            <w:tcW w:w="2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07187" w14:textId="77777777" w:rsidR="00B37C88" w:rsidRPr="0037068C" w:rsidRDefault="00B37C88" w:rsidP="003D52A2">
            <w:r>
              <w:t>&lt;0.001</w:t>
            </w:r>
          </w:p>
        </w:tc>
      </w:tr>
    </w:tbl>
    <w:p w14:paraId="3F3EECEB" w14:textId="77777777" w:rsidR="00B37C88" w:rsidRDefault="00B37C88" w:rsidP="00B37C88">
      <w:pPr>
        <w:rPr>
          <w:b/>
          <w:bCs/>
        </w:rPr>
      </w:pPr>
    </w:p>
    <w:p w14:paraId="6C13D78C" w14:textId="221E88A6" w:rsidR="00B37C88" w:rsidRPr="0037068C" w:rsidRDefault="00B37C88" w:rsidP="00B37C88">
      <w:pPr>
        <w:rPr>
          <w:b/>
          <w:bCs/>
          <w:i/>
          <w:iCs/>
        </w:rPr>
      </w:pPr>
      <w:r>
        <w:rPr>
          <w:b/>
          <w:bCs/>
        </w:rPr>
        <w:t xml:space="preserve">Supplementary </w:t>
      </w:r>
      <w:r w:rsidRPr="00E91FB6">
        <w:rPr>
          <w:b/>
          <w:bCs/>
        </w:rPr>
        <w:t xml:space="preserve">Table </w:t>
      </w:r>
      <w:r>
        <w:rPr>
          <w:b/>
          <w:bCs/>
        </w:rPr>
        <w:t>4</w:t>
      </w:r>
      <w:r w:rsidRPr="00E91FB6">
        <w:t xml:space="preserve">. </w:t>
      </w:r>
      <w:r w:rsidRPr="0037068C">
        <w:t xml:space="preserve">Multiple linear regression model for </w:t>
      </w:r>
      <w:r w:rsidR="007654B8">
        <w:t>total CO</w:t>
      </w:r>
      <w:r w:rsidR="007654B8" w:rsidRPr="00B37C88">
        <w:rPr>
          <w:vertAlign w:val="subscript"/>
        </w:rPr>
        <w:t>2</w:t>
      </w:r>
      <w:r w:rsidR="007654B8">
        <w:t xml:space="preserve"> reduction (pCO</w:t>
      </w:r>
      <w:r w:rsidR="007654B8" w:rsidRPr="00B37C88">
        <w:rPr>
          <w:vertAlign w:val="subscript"/>
        </w:rPr>
        <w:t>2</w:t>
      </w:r>
      <w:r w:rsidR="007654B8">
        <w:t xml:space="preserve"> + HCO</w:t>
      </w:r>
      <w:r w:rsidR="007654B8" w:rsidRPr="00B37C88">
        <w:rPr>
          <w:vertAlign w:val="subscript"/>
        </w:rPr>
        <w:t>3</w:t>
      </w:r>
      <w:r w:rsidR="007654B8" w:rsidRPr="00B37C88">
        <w:rPr>
          <w:vertAlign w:val="superscript"/>
        </w:rPr>
        <w:t>-</w:t>
      </w:r>
      <w:r w:rsidR="007654B8">
        <w:t>)</w:t>
      </w:r>
      <w:r w:rsidR="007654B8">
        <w:t xml:space="preserve"> </w:t>
      </w:r>
      <w:r>
        <w:t>reduction</w:t>
      </w:r>
      <w:r w:rsidRPr="0037068C">
        <w:t xml:space="preserve"> predictors.</w:t>
      </w:r>
      <w:r w:rsidRPr="0037068C">
        <w:rPr>
          <w:b/>
          <w:bCs/>
        </w:rPr>
        <w:t xml:space="preserve"> </w:t>
      </w:r>
      <w:r w:rsidRPr="0037068C">
        <w:t>The current model shows an R</w:t>
      </w:r>
      <w:r w:rsidRPr="0037068C">
        <w:rPr>
          <w:vertAlign w:val="superscript"/>
        </w:rPr>
        <w:t>2</w:t>
      </w:r>
      <w:r w:rsidRPr="0037068C">
        <w:t xml:space="preserve"> of 0.</w:t>
      </w:r>
      <w:r w:rsidR="00BC065C">
        <w:t>296</w:t>
      </w:r>
      <w:r w:rsidRPr="0037068C">
        <w:t xml:space="preserve"> and an F-statistic of </w:t>
      </w:r>
      <w:r>
        <w:t>151.65</w:t>
      </w:r>
      <w:r w:rsidRPr="0037068C">
        <w:t>, showing and overall significance (p &lt; 0.001).</w:t>
      </w:r>
    </w:p>
    <w:tbl>
      <w:tblPr>
        <w:tblStyle w:val="TableGridLight"/>
        <w:tblW w:w="9671" w:type="dxa"/>
        <w:tblLayout w:type="fixed"/>
        <w:tblLook w:val="04A0" w:firstRow="1" w:lastRow="0" w:firstColumn="1" w:lastColumn="0" w:noHBand="0" w:noVBand="1"/>
      </w:tblPr>
      <w:tblGrid>
        <w:gridCol w:w="2153"/>
        <w:gridCol w:w="1377"/>
        <w:gridCol w:w="1689"/>
        <w:gridCol w:w="873"/>
        <w:gridCol w:w="917"/>
        <w:gridCol w:w="1347"/>
        <w:gridCol w:w="1315"/>
      </w:tblGrid>
      <w:tr w:rsidR="00B37C88" w:rsidRPr="0037068C" w14:paraId="2CBFF23A" w14:textId="77777777" w:rsidTr="003D52A2">
        <w:trPr>
          <w:trHeight w:val="283"/>
        </w:trPr>
        <w:tc>
          <w:tcPr>
            <w:tcW w:w="21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0411071" w14:textId="77777777" w:rsidR="00B37C88" w:rsidRPr="0037068C" w:rsidRDefault="00B37C88" w:rsidP="003D52A2">
            <w:pPr>
              <w:rPr>
                <w:i/>
                <w:iCs/>
              </w:rPr>
            </w:pPr>
          </w:p>
        </w:tc>
        <w:tc>
          <w:tcPr>
            <w:tcW w:w="13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B209F2E" w14:textId="77777777" w:rsidR="00B37C88" w:rsidRPr="0037068C" w:rsidRDefault="00B37C88" w:rsidP="003D52A2">
            <w:pPr>
              <w:rPr>
                <w:i/>
                <w:iCs/>
              </w:rPr>
            </w:pPr>
            <w:r w:rsidRPr="0037068C">
              <w:rPr>
                <w:i/>
                <w:iCs/>
              </w:rPr>
              <w:t>Coefficients</w:t>
            </w:r>
          </w:p>
        </w:tc>
        <w:tc>
          <w:tcPr>
            <w:tcW w:w="16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D87A9A3" w14:textId="77777777" w:rsidR="00B37C88" w:rsidRPr="0037068C" w:rsidRDefault="00B37C88" w:rsidP="003D52A2">
            <w:pPr>
              <w:rPr>
                <w:i/>
                <w:iCs/>
              </w:rPr>
            </w:pPr>
            <w:r w:rsidRPr="0037068C">
              <w:rPr>
                <w:i/>
                <w:iCs/>
              </w:rPr>
              <w:t>Standard Error</w:t>
            </w:r>
          </w:p>
        </w:tc>
        <w:tc>
          <w:tcPr>
            <w:tcW w:w="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883AADB" w14:textId="77777777" w:rsidR="00B37C88" w:rsidRPr="0037068C" w:rsidRDefault="00B37C88" w:rsidP="003D52A2">
            <w:pPr>
              <w:rPr>
                <w:i/>
                <w:iCs/>
              </w:rPr>
            </w:pPr>
            <w:r w:rsidRPr="0037068C">
              <w:rPr>
                <w:i/>
                <w:iCs/>
              </w:rPr>
              <w:t>t Stat</w:t>
            </w:r>
          </w:p>
        </w:tc>
        <w:tc>
          <w:tcPr>
            <w:tcW w:w="9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E3E68D4" w14:textId="77777777" w:rsidR="00B37C88" w:rsidRPr="0037068C" w:rsidRDefault="00B37C88" w:rsidP="003D52A2">
            <w:pPr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13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B485B9E" w14:textId="77777777" w:rsidR="00B37C88" w:rsidRPr="0037068C" w:rsidRDefault="00B37C88" w:rsidP="003D52A2">
            <w:pPr>
              <w:rPr>
                <w:i/>
                <w:iCs/>
              </w:rPr>
            </w:pPr>
            <w:r w:rsidRPr="0037068C">
              <w:rPr>
                <w:i/>
                <w:iCs/>
              </w:rPr>
              <w:t>Lower 95%</w:t>
            </w: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1EF84A2" w14:textId="77777777" w:rsidR="00B37C88" w:rsidRPr="0037068C" w:rsidRDefault="00B37C88" w:rsidP="003D52A2">
            <w:pPr>
              <w:rPr>
                <w:i/>
                <w:iCs/>
              </w:rPr>
            </w:pPr>
            <w:r w:rsidRPr="0037068C">
              <w:rPr>
                <w:i/>
                <w:iCs/>
              </w:rPr>
              <w:t>Upper 95%</w:t>
            </w:r>
          </w:p>
        </w:tc>
      </w:tr>
      <w:tr w:rsidR="00B37C88" w:rsidRPr="0037068C" w14:paraId="7DE934BC" w14:textId="77777777" w:rsidTr="003D52A2">
        <w:trPr>
          <w:trHeight w:val="283"/>
        </w:trPr>
        <w:tc>
          <w:tcPr>
            <w:tcW w:w="21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ABC5776" w14:textId="77777777" w:rsidR="00B37C88" w:rsidRPr="0037068C" w:rsidRDefault="00B37C88" w:rsidP="003D52A2">
            <w:r w:rsidRPr="0037068C">
              <w:t>Intercept</w:t>
            </w:r>
          </w:p>
        </w:tc>
        <w:tc>
          <w:tcPr>
            <w:tcW w:w="13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6743325" w14:textId="77777777" w:rsidR="00B37C88" w:rsidRPr="0037068C" w:rsidRDefault="00B37C88" w:rsidP="003D52A2">
            <w:r w:rsidRPr="00AD00C1">
              <w:t>-14</w:t>
            </w:r>
            <w:r>
              <w:t>.</w:t>
            </w:r>
            <w:r w:rsidRPr="00AD00C1">
              <w:t>291</w:t>
            </w:r>
          </w:p>
        </w:tc>
        <w:tc>
          <w:tcPr>
            <w:tcW w:w="16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2DACDC9" w14:textId="77777777" w:rsidR="00B37C88" w:rsidRPr="0037068C" w:rsidRDefault="00B37C88" w:rsidP="003D52A2">
            <w:r w:rsidRPr="00AD00C1">
              <w:t>3</w:t>
            </w:r>
            <w:r>
              <w:t>.</w:t>
            </w:r>
            <w:r w:rsidRPr="00AD00C1">
              <w:t>741</w:t>
            </w:r>
          </w:p>
        </w:tc>
        <w:tc>
          <w:tcPr>
            <w:tcW w:w="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F156C78" w14:textId="77777777" w:rsidR="00B37C88" w:rsidRPr="0037068C" w:rsidRDefault="00B37C88" w:rsidP="003D52A2">
            <w:r w:rsidRPr="00AD00C1">
              <w:t>-3</w:t>
            </w:r>
            <w:r>
              <w:t>.</w:t>
            </w:r>
            <w:r w:rsidRPr="00AD00C1">
              <w:t>820</w:t>
            </w:r>
          </w:p>
        </w:tc>
        <w:tc>
          <w:tcPr>
            <w:tcW w:w="9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3EEDFE8" w14:textId="77777777" w:rsidR="00B37C88" w:rsidRPr="0037068C" w:rsidRDefault="00B37C88" w:rsidP="003D52A2">
            <w:r w:rsidRPr="00AD00C1">
              <w:t>&lt;</w:t>
            </w:r>
            <w:r>
              <w:t>0.</w:t>
            </w:r>
            <w:r w:rsidRPr="00AD00C1">
              <w:t>001</w:t>
            </w:r>
          </w:p>
        </w:tc>
        <w:tc>
          <w:tcPr>
            <w:tcW w:w="13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E10967B" w14:textId="77777777" w:rsidR="00B37C88" w:rsidRPr="0037068C" w:rsidRDefault="00B37C88" w:rsidP="003D52A2">
            <w:r w:rsidRPr="00AD00C1">
              <w:t>-21</w:t>
            </w:r>
            <w:r>
              <w:t>.</w:t>
            </w:r>
            <w:r w:rsidRPr="00AD00C1">
              <w:t>642</w:t>
            </w: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D69C64D" w14:textId="77777777" w:rsidR="00B37C88" w:rsidRPr="0037068C" w:rsidRDefault="00B37C88" w:rsidP="003D52A2">
            <w:r w:rsidRPr="00AD00C1">
              <w:t>-6</w:t>
            </w:r>
            <w:r>
              <w:t>.</w:t>
            </w:r>
            <w:r w:rsidRPr="00AD00C1">
              <w:t>939</w:t>
            </w:r>
          </w:p>
        </w:tc>
      </w:tr>
      <w:tr w:rsidR="00B37C88" w:rsidRPr="0037068C" w14:paraId="7485E922" w14:textId="77777777" w:rsidTr="003D52A2">
        <w:trPr>
          <w:trHeight w:val="283"/>
        </w:trPr>
        <w:tc>
          <w:tcPr>
            <w:tcW w:w="21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6991C69" w14:textId="77777777" w:rsidR="00B37C88" w:rsidRPr="0037068C" w:rsidRDefault="00B37C88" w:rsidP="003D52A2">
            <w:r w:rsidRPr="0037068C">
              <w:t>Blood flow</w:t>
            </w:r>
          </w:p>
        </w:tc>
        <w:tc>
          <w:tcPr>
            <w:tcW w:w="13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AE3DBC2" w14:textId="77777777" w:rsidR="00B37C88" w:rsidRPr="0037068C" w:rsidRDefault="00B37C88" w:rsidP="003D52A2">
            <w:r w:rsidRPr="00AD00C1">
              <w:t>-0</w:t>
            </w:r>
            <w:r>
              <w:t>.</w:t>
            </w:r>
            <w:r w:rsidRPr="00AD00C1">
              <w:t>001</w:t>
            </w:r>
          </w:p>
        </w:tc>
        <w:tc>
          <w:tcPr>
            <w:tcW w:w="16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27285CE" w14:textId="77777777" w:rsidR="00B37C88" w:rsidRPr="0037068C" w:rsidRDefault="00B37C88" w:rsidP="003D52A2">
            <w:r w:rsidRPr="00AD00C1">
              <w:t>0</w:t>
            </w:r>
            <w:r>
              <w:t>.</w:t>
            </w:r>
            <w:r w:rsidRPr="00AD00C1">
              <w:t>006</w:t>
            </w:r>
          </w:p>
        </w:tc>
        <w:tc>
          <w:tcPr>
            <w:tcW w:w="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E841211" w14:textId="77777777" w:rsidR="00B37C88" w:rsidRPr="0037068C" w:rsidRDefault="00B37C88" w:rsidP="003D52A2">
            <w:r w:rsidRPr="00AD00C1">
              <w:t>-0</w:t>
            </w:r>
            <w:r>
              <w:t>.</w:t>
            </w:r>
            <w:r w:rsidRPr="00AD00C1">
              <w:t>126</w:t>
            </w:r>
          </w:p>
        </w:tc>
        <w:tc>
          <w:tcPr>
            <w:tcW w:w="9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BB5F508" w14:textId="77777777" w:rsidR="00B37C88" w:rsidRPr="0037068C" w:rsidRDefault="00B37C88" w:rsidP="003D52A2">
            <w:r w:rsidRPr="00AD00C1">
              <w:t>0</w:t>
            </w:r>
            <w:r>
              <w:t>.</w:t>
            </w:r>
            <w:r w:rsidRPr="00AD00C1">
              <w:t>899</w:t>
            </w:r>
          </w:p>
        </w:tc>
        <w:tc>
          <w:tcPr>
            <w:tcW w:w="13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E863276" w14:textId="77777777" w:rsidR="00B37C88" w:rsidRPr="0037068C" w:rsidRDefault="00B37C88" w:rsidP="003D52A2">
            <w:r w:rsidRPr="00AD00C1">
              <w:t>-0</w:t>
            </w:r>
            <w:r>
              <w:t>.</w:t>
            </w:r>
            <w:r w:rsidRPr="00AD00C1">
              <w:t>013</w:t>
            </w: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D4AAAC4" w14:textId="77777777" w:rsidR="00B37C88" w:rsidRPr="0037068C" w:rsidRDefault="00B37C88" w:rsidP="003D52A2">
            <w:r w:rsidRPr="00AD00C1">
              <w:t>0</w:t>
            </w:r>
            <w:r>
              <w:t>.</w:t>
            </w:r>
            <w:r w:rsidRPr="00AD00C1">
              <w:t>011</w:t>
            </w:r>
          </w:p>
        </w:tc>
      </w:tr>
      <w:tr w:rsidR="00B37C88" w:rsidRPr="0037068C" w14:paraId="1A4F04B0" w14:textId="77777777" w:rsidTr="003D52A2">
        <w:trPr>
          <w:trHeight w:val="283"/>
        </w:trPr>
        <w:tc>
          <w:tcPr>
            <w:tcW w:w="21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04DA593" w14:textId="77777777" w:rsidR="00B37C88" w:rsidRPr="0037068C" w:rsidRDefault="00B37C88" w:rsidP="003D52A2">
            <w:r w:rsidRPr="0037068C">
              <w:t>Concentrate flow</w:t>
            </w:r>
          </w:p>
        </w:tc>
        <w:tc>
          <w:tcPr>
            <w:tcW w:w="13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DD5EBB7" w14:textId="77777777" w:rsidR="00B37C88" w:rsidRPr="0037068C" w:rsidRDefault="00B37C88" w:rsidP="003D52A2">
            <w:r w:rsidRPr="00AD00C1">
              <w:t>0</w:t>
            </w:r>
            <w:r>
              <w:t>.</w:t>
            </w:r>
            <w:r w:rsidRPr="00AD00C1">
              <w:t>008</w:t>
            </w:r>
          </w:p>
        </w:tc>
        <w:tc>
          <w:tcPr>
            <w:tcW w:w="16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2C0BA3A" w14:textId="77777777" w:rsidR="00B37C88" w:rsidRPr="0037068C" w:rsidRDefault="00B37C88" w:rsidP="003D52A2">
            <w:r w:rsidRPr="00AD00C1">
              <w:t>0</w:t>
            </w:r>
            <w:r>
              <w:t>.</w:t>
            </w:r>
            <w:r w:rsidRPr="00AD00C1">
              <w:t>007</w:t>
            </w:r>
          </w:p>
        </w:tc>
        <w:tc>
          <w:tcPr>
            <w:tcW w:w="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6B50861" w14:textId="77777777" w:rsidR="00B37C88" w:rsidRPr="0037068C" w:rsidRDefault="00B37C88" w:rsidP="003D52A2">
            <w:r w:rsidRPr="00AD00C1">
              <w:t>1</w:t>
            </w:r>
            <w:r>
              <w:t>.</w:t>
            </w:r>
            <w:r w:rsidRPr="00AD00C1">
              <w:t>167</w:t>
            </w:r>
          </w:p>
        </w:tc>
        <w:tc>
          <w:tcPr>
            <w:tcW w:w="9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A0F4BC0" w14:textId="77777777" w:rsidR="00B37C88" w:rsidRPr="0037068C" w:rsidRDefault="00B37C88" w:rsidP="003D52A2">
            <w:r w:rsidRPr="00AD00C1">
              <w:t>0</w:t>
            </w:r>
            <w:r>
              <w:t>.</w:t>
            </w:r>
            <w:r w:rsidRPr="00AD00C1">
              <w:t>244</w:t>
            </w:r>
          </w:p>
        </w:tc>
        <w:tc>
          <w:tcPr>
            <w:tcW w:w="13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7D9EEC6" w14:textId="77777777" w:rsidR="00B37C88" w:rsidRPr="0037068C" w:rsidRDefault="00B37C88" w:rsidP="003D52A2">
            <w:r w:rsidRPr="00AD00C1">
              <w:t>-0</w:t>
            </w:r>
            <w:r>
              <w:t>.</w:t>
            </w:r>
            <w:r w:rsidRPr="00AD00C1">
              <w:t>050</w:t>
            </w: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EA9FCAB" w14:textId="77777777" w:rsidR="00B37C88" w:rsidRPr="0037068C" w:rsidRDefault="00B37C88" w:rsidP="003D52A2">
            <w:r w:rsidRPr="00AD00C1">
              <w:t>0</w:t>
            </w:r>
            <w:r>
              <w:t>.</w:t>
            </w:r>
            <w:r w:rsidRPr="00AD00C1">
              <w:t>022</w:t>
            </w:r>
          </w:p>
        </w:tc>
      </w:tr>
      <w:tr w:rsidR="00B37C88" w:rsidRPr="0037068C" w14:paraId="651FD192" w14:textId="77777777" w:rsidTr="003D52A2">
        <w:trPr>
          <w:trHeight w:val="283"/>
        </w:trPr>
        <w:tc>
          <w:tcPr>
            <w:tcW w:w="21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473A23C" w14:textId="77777777" w:rsidR="00B37C88" w:rsidRPr="0037068C" w:rsidRDefault="00B37C88" w:rsidP="003D52A2">
            <w:r w:rsidRPr="0037068C">
              <w:t>Alkaline concentrate</w:t>
            </w:r>
          </w:p>
        </w:tc>
        <w:tc>
          <w:tcPr>
            <w:tcW w:w="13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323D0E2" w14:textId="77777777" w:rsidR="00B37C88" w:rsidRPr="0037068C" w:rsidRDefault="00B37C88" w:rsidP="003D52A2">
            <w:r w:rsidRPr="00AD00C1">
              <w:t>-0</w:t>
            </w:r>
            <w:r>
              <w:t>.</w:t>
            </w:r>
            <w:r w:rsidRPr="00AD00C1">
              <w:t>109</w:t>
            </w:r>
          </w:p>
        </w:tc>
        <w:tc>
          <w:tcPr>
            <w:tcW w:w="16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01135F5" w14:textId="77777777" w:rsidR="00B37C88" w:rsidRPr="0037068C" w:rsidRDefault="00B37C88" w:rsidP="003D52A2">
            <w:r w:rsidRPr="00AD00C1">
              <w:t>0</w:t>
            </w:r>
            <w:r>
              <w:t>.</w:t>
            </w:r>
            <w:r w:rsidRPr="00AD00C1">
              <w:t>056</w:t>
            </w:r>
          </w:p>
        </w:tc>
        <w:tc>
          <w:tcPr>
            <w:tcW w:w="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F4FD943" w14:textId="77777777" w:rsidR="00B37C88" w:rsidRPr="0037068C" w:rsidRDefault="00B37C88" w:rsidP="003D52A2">
            <w:r w:rsidRPr="00AD00C1">
              <w:t>-1</w:t>
            </w:r>
            <w:r>
              <w:t>.</w:t>
            </w:r>
            <w:r w:rsidRPr="00AD00C1">
              <w:t>946</w:t>
            </w:r>
          </w:p>
        </w:tc>
        <w:tc>
          <w:tcPr>
            <w:tcW w:w="9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54EB056" w14:textId="77777777" w:rsidR="00B37C88" w:rsidRPr="0037068C" w:rsidRDefault="00B37C88" w:rsidP="003D52A2">
            <w:r w:rsidRPr="00AD00C1">
              <w:t>0</w:t>
            </w:r>
            <w:r>
              <w:t>.</w:t>
            </w:r>
            <w:r w:rsidRPr="00AD00C1">
              <w:t>052</w:t>
            </w:r>
          </w:p>
        </w:tc>
        <w:tc>
          <w:tcPr>
            <w:tcW w:w="13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6CFBAA4" w14:textId="77777777" w:rsidR="00B37C88" w:rsidRPr="0037068C" w:rsidRDefault="00B37C88" w:rsidP="003D52A2">
            <w:r w:rsidRPr="00AD00C1">
              <w:t>-0</w:t>
            </w:r>
            <w:r>
              <w:t>.</w:t>
            </w:r>
            <w:r w:rsidRPr="00AD00C1">
              <w:t>220</w:t>
            </w: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A3818E4" w14:textId="77777777" w:rsidR="00B37C88" w:rsidRPr="0037068C" w:rsidRDefault="00B37C88" w:rsidP="003D52A2">
            <w:r w:rsidRPr="00AD00C1">
              <w:t>0</w:t>
            </w:r>
            <w:r>
              <w:t>.</w:t>
            </w:r>
            <w:r w:rsidRPr="00AD00C1">
              <w:t>001</w:t>
            </w:r>
          </w:p>
        </w:tc>
      </w:tr>
      <w:tr w:rsidR="00B37C88" w:rsidRPr="0037068C" w14:paraId="2E82FCEF" w14:textId="77777777" w:rsidTr="003D52A2">
        <w:trPr>
          <w:trHeight w:val="283"/>
        </w:trPr>
        <w:tc>
          <w:tcPr>
            <w:tcW w:w="21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0B7B9B7" w14:textId="77777777" w:rsidR="00B37C88" w:rsidRPr="0037068C" w:rsidRDefault="00B37C88" w:rsidP="003D52A2">
            <w:r w:rsidRPr="0037068C">
              <w:t>Dialysate pH &gt;=8,5</w:t>
            </w:r>
          </w:p>
        </w:tc>
        <w:tc>
          <w:tcPr>
            <w:tcW w:w="13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35C55A1" w14:textId="77777777" w:rsidR="00B37C88" w:rsidRPr="0037068C" w:rsidRDefault="00B37C88" w:rsidP="003D52A2">
            <w:r w:rsidRPr="00AD00C1">
              <w:t>3</w:t>
            </w:r>
            <w:r>
              <w:t>.</w:t>
            </w:r>
            <w:r w:rsidRPr="00AD00C1">
              <w:t>179</w:t>
            </w:r>
          </w:p>
        </w:tc>
        <w:tc>
          <w:tcPr>
            <w:tcW w:w="16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84DEB83" w14:textId="77777777" w:rsidR="00B37C88" w:rsidRPr="0037068C" w:rsidRDefault="00B37C88" w:rsidP="003D52A2">
            <w:r w:rsidRPr="00AD00C1">
              <w:t>1</w:t>
            </w:r>
            <w:r>
              <w:t>.</w:t>
            </w:r>
            <w:r w:rsidRPr="00AD00C1">
              <w:t>035</w:t>
            </w:r>
          </w:p>
        </w:tc>
        <w:tc>
          <w:tcPr>
            <w:tcW w:w="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050DB55" w14:textId="77777777" w:rsidR="00B37C88" w:rsidRPr="0037068C" w:rsidRDefault="00B37C88" w:rsidP="003D52A2">
            <w:r w:rsidRPr="00AD00C1">
              <w:t>3</w:t>
            </w:r>
            <w:r>
              <w:t>.</w:t>
            </w:r>
            <w:r w:rsidRPr="00AD00C1">
              <w:t>071</w:t>
            </w:r>
          </w:p>
        </w:tc>
        <w:tc>
          <w:tcPr>
            <w:tcW w:w="9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8FAFE14" w14:textId="77777777" w:rsidR="00B37C88" w:rsidRPr="0037068C" w:rsidRDefault="00B37C88" w:rsidP="003D52A2">
            <w:r w:rsidRPr="00AD00C1">
              <w:t>0</w:t>
            </w:r>
            <w:r>
              <w:t>.</w:t>
            </w:r>
            <w:r w:rsidRPr="00AD00C1">
              <w:t>002</w:t>
            </w:r>
          </w:p>
        </w:tc>
        <w:tc>
          <w:tcPr>
            <w:tcW w:w="13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FF239EE" w14:textId="77777777" w:rsidR="00B37C88" w:rsidRPr="0037068C" w:rsidRDefault="00B37C88" w:rsidP="003D52A2">
            <w:r w:rsidRPr="00AD00C1">
              <w:t>1</w:t>
            </w:r>
            <w:r>
              <w:t>.</w:t>
            </w:r>
            <w:r w:rsidRPr="00AD00C1">
              <w:t>145</w:t>
            </w: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AA5322E" w14:textId="77777777" w:rsidR="00B37C88" w:rsidRPr="0037068C" w:rsidRDefault="00B37C88" w:rsidP="003D52A2">
            <w:r w:rsidRPr="00AD00C1">
              <w:t>5</w:t>
            </w:r>
            <w:r>
              <w:t>.</w:t>
            </w:r>
            <w:r w:rsidRPr="00AD00C1">
              <w:t>214</w:t>
            </w:r>
          </w:p>
        </w:tc>
      </w:tr>
      <w:tr w:rsidR="00B37C88" w:rsidRPr="0037068C" w14:paraId="53CC3037" w14:textId="77777777" w:rsidTr="003D52A2">
        <w:trPr>
          <w:trHeight w:val="283"/>
        </w:trPr>
        <w:tc>
          <w:tcPr>
            <w:tcW w:w="21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22E17CA" w14:textId="77777777" w:rsidR="00B37C88" w:rsidRPr="0037068C" w:rsidRDefault="00B37C88" w:rsidP="003D52A2">
            <w:r w:rsidRPr="0037068C">
              <w:t>pCO2 (mmHg)</w:t>
            </w:r>
          </w:p>
        </w:tc>
        <w:tc>
          <w:tcPr>
            <w:tcW w:w="13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D539EB6" w14:textId="77777777" w:rsidR="00B37C88" w:rsidRPr="0037068C" w:rsidRDefault="00B37C88" w:rsidP="003D52A2">
            <w:r w:rsidRPr="00AD00C1">
              <w:t>0</w:t>
            </w:r>
            <w:r>
              <w:t>.</w:t>
            </w:r>
            <w:r w:rsidRPr="00AD00C1">
              <w:t>758</w:t>
            </w:r>
          </w:p>
        </w:tc>
        <w:tc>
          <w:tcPr>
            <w:tcW w:w="16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BFC8F8C" w14:textId="77777777" w:rsidR="00B37C88" w:rsidRPr="0037068C" w:rsidRDefault="00B37C88" w:rsidP="003D52A2">
            <w:r w:rsidRPr="00AD00C1">
              <w:t>0</w:t>
            </w:r>
            <w:r>
              <w:t>.</w:t>
            </w:r>
            <w:r w:rsidRPr="00AD00C1">
              <w:t>031</w:t>
            </w:r>
          </w:p>
        </w:tc>
        <w:tc>
          <w:tcPr>
            <w:tcW w:w="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31BC932" w14:textId="77777777" w:rsidR="00B37C88" w:rsidRPr="0037068C" w:rsidRDefault="00B37C88" w:rsidP="003D52A2">
            <w:r w:rsidRPr="00AD00C1">
              <w:t>24</w:t>
            </w:r>
            <w:r>
              <w:t>.</w:t>
            </w:r>
            <w:r w:rsidRPr="00AD00C1">
              <w:t>763</w:t>
            </w:r>
          </w:p>
        </w:tc>
        <w:tc>
          <w:tcPr>
            <w:tcW w:w="9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C026D1D" w14:textId="77777777" w:rsidR="00B37C88" w:rsidRPr="0037068C" w:rsidRDefault="00B37C88" w:rsidP="003D52A2">
            <w:r w:rsidRPr="00AD00C1">
              <w:t>&lt;</w:t>
            </w:r>
            <w:r>
              <w:t>0.</w:t>
            </w:r>
            <w:r w:rsidRPr="00AD00C1">
              <w:t>001</w:t>
            </w:r>
          </w:p>
        </w:tc>
        <w:tc>
          <w:tcPr>
            <w:tcW w:w="13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420C53B" w14:textId="77777777" w:rsidR="00B37C88" w:rsidRPr="0037068C" w:rsidRDefault="00B37C88" w:rsidP="003D52A2">
            <w:r w:rsidRPr="00AD00C1">
              <w:t>0</w:t>
            </w:r>
            <w:r>
              <w:t>.</w:t>
            </w:r>
            <w:r w:rsidRPr="00AD00C1">
              <w:t>698</w:t>
            </w: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83B3E27" w14:textId="77777777" w:rsidR="00B37C88" w:rsidRPr="0037068C" w:rsidRDefault="00B37C88" w:rsidP="003D52A2">
            <w:r w:rsidRPr="00AD00C1">
              <w:t>0</w:t>
            </w:r>
            <w:r>
              <w:t>.</w:t>
            </w:r>
            <w:r w:rsidRPr="00AD00C1">
              <w:t>818</w:t>
            </w:r>
          </w:p>
        </w:tc>
      </w:tr>
      <w:tr w:rsidR="00B37C88" w:rsidRPr="0037068C" w14:paraId="44FCA2FC" w14:textId="77777777" w:rsidTr="003D52A2">
        <w:trPr>
          <w:trHeight w:val="283"/>
        </w:trPr>
        <w:tc>
          <w:tcPr>
            <w:tcW w:w="21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B6283D9" w14:textId="77777777" w:rsidR="00B37C88" w:rsidRPr="0037068C" w:rsidRDefault="00B37C88" w:rsidP="003D52A2">
            <w:r w:rsidRPr="0037068C">
              <w:t>HCO3 (mmol/L)</w:t>
            </w:r>
          </w:p>
        </w:tc>
        <w:tc>
          <w:tcPr>
            <w:tcW w:w="13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D68FBD0" w14:textId="77777777" w:rsidR="00B37C88" w:rsidRPr="0037068C" w:rsidRDefault="00B37C88" w:rsidP="003D52A2">
            <w:r w:rsidRPr="00AD00C1">
              <w:t>0</w:t>
            </w:r>
            <w:r>
              <w:t>.</w:t>
            </w:r>
            <w:r w:rsidRPr="00AD00C1">
              <w:t>021</w:t>
            </w:r>
          </w:p>
        </w:tc>
        <w:tc>
          <w:tcPr>
            <w:tcW w:w="16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F914E8D" w14:textId="77777777" w:rsidR="00B37C88" w:rsidRPr="0037068C" w:rsidRDefault="00B37C88" w:rsidP="003D52A2">
            <w:r w:rsidRPr="00AD00C1">
              <w:t>0</w:t>
            </w:r>
            <w:r>
              <w:t>.</w:t>
            </w:r>
            <w:r w:rsidRPr="00AD00C1">
              <w:t>101</w:t>
            </w:r>
          </w:p>
        </w:tc>
        <w:tc>
          <w:tcPr>
            <w:tcW w:w="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47F57F5" w14:textId="77777777" w:rsidR="00B37C88" w:rsidRPr="0037068C" w:rsidRDefault="00B37C88" w:rsidP="003D52A2">
            <w:r w:rsidRPr="00AD00C1">
              <w:t>0</w:t>
            </w:r>
            <w:r>
              <w:t>.</w:t>
            </w:r>
            <w:r w:rsidRPr="00AD00C1">
              <w:t>208</w:t>
            </w:r>
          </w:p>
        </w:tc>
        <w:tc>
          <w:tcPr>
            <w:tcW w:w="9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45E18AA" w14:textId="77777777" w:rsidR="00B37C88" w:rsidRPr="0037068C" w:rsidRDefault="00B37C88" w:rsidP="003D52A2">
            <w:r w:rsidRPr="00AD00C1">
              <w:t>0</w:t>
            </w:r>
            <w:r>
              <w:t>.</w:t>
            </w:r>
            <w:r w:rsidRPr="00AD00C1">
              <w:t>836</w:t>
            </w:r>
          </w:p>
        </w:tc>
        <w:tc>
          <w:tcPr>
            <w:tcW w:w="13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8E4F03F" w14:textId="77777777" w:rsidR="00B37C88" w:rsidRPr="0037068C" w:rsidRDefault="00B37C88" w:rsidP="003D52A2">
            <w:r w:rsidRPr="00AD00C1">
              <w:t>-0</w:t>
            </w:r>
            <w:r>
              <w:t>.</w:t>
            </w:r>
            <w:r w:rsidRPr="00AD00C1">
              <w:t>177</w:t>
            </w: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1E18D76" w14:textId="77777777" w:rsidR="00B37C88" w:rsidRPr="0037068C" w:rsidRDefault="00B37C88" w:rsidP="003D52A2">
            <w:r w:rsidRPr="00AD00C1">
              <w:t>0</w:t>
            </w:r>
            <w:r>
              <w:t>.</w:t>
            </w:r>
            <w:r w:rsidRPr="00AD00C1">
              <w:t>219</w:t>
            </w:r>
          </w:p>
        </w:tc>
      </w:tr>
    </w:tbl>
    <w:p w14:paraId="21D10A37" w14:textId="42D435BB" w:rsidR="00E255AA" w:rsidRDefault="00E255AA" w:rsidP="004930F4">
      <w:pPr>
        <w:rPr>
          <w:b/>
          <w:bCs/>
        </w:rPr>
      </w:pPr>
    </w:p>
    <w:sectPr w:rsidR="00E255AA" w:rsidSect="0037068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F1D"/>
    <w:rsid w:val="00075D66"/>
    <w:rsid w:val="000B60FF"/>
    <w:rsid w:val="001811DB"/>
    <w:rsid w:val="001A7B46"/>
    <w:rsid w:val="001D1F56"/>
    <w:rsid w:val="00284482"/>
    <w:rsid w:val="002A2F1D"/>
    <w:rsid w:val="00331205"/>
    <w:rsid w:val="003625D1"/>
    <w:rsid w:val="0037068C"/>
    <w:rsid w:val="003A70B9"/>
    <w:rsid w:val="003A73BD"/>
    <w:rsid w:val="003C0EA6"/>
    <w:rsid w:val="00403870"/>
    <w:rsid w:val="00411B30"/>
    <w:rsid w:val="00434ABA"/>
    <w:rsid w:val="004930F4"/>
    <w:rsid w:val="005523F1"/>
    <w:rsid w:val="005B6C1F"/>
    <w:rsid w:val="005E069D"/>
    <w:rsid w:val="006169B4"/>
    <w:rsid w:val="00687C4F"/>
    <w:rsid w:val="00736399"/>
    <w:rsid w:val="00742A91"/>
    <w:rsid w:val="0075738F"/>
    <w:rsid w:val="007654B8"/>
    <w:rsid w:val="00793394"/>
    <w:rsid w:val="008E06B4"/>
    <w:rsid w:val="009D0EEE"/>
    <w:rsid w:val="00A27416"/>
    <w:rsid w:val="00A743B3"/>
    <w:rsid w:val="00AC48D7"/>
    <w:rsid w:val="00B034FB"/>
    <w:rsid w:val="00B04158"/>
    <w:rsid w:val="00B17159"/>
    <w:rsid w:val="00B37C88"/>
    <w:rsid w:val="00B452DA"/>
    <w:rsid w:val="00BC065C"/>
    <w:rsid w:val="00BD3B3A"/>
    <w:rsid w:val="00C81995"/>
    <w:rsid w:val="00CF0492"/>
    <w:rsid w:val="00D0556E"/>
    <w:rsid w:val="00D4018C"/>
    <w:rsid w:val="00E255AA"/>
    <w:rsid w:val="00E406D6"/>
    <w:rsid w:val="00E46935"/>
    <w:rsid w:val="00ED1130"/>
    <w:rsid w:val="00F43226"/>
    <w:rsid w:val="00F44360"/>
    <w:rsid w:val="00FA2843"/>
    <w:rsid w:val="00FF11B7"/>
    <w:rsid w:val="00FF2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DF7E6E"/>
  <w15:chartTrackingRefBased/>
  <w15:docId w15:val="{8C6F6CB4-A770-4B41-8BCF-B4A03BD44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F1D"/>
    <w:pPr>
      <w:spacing w:before="100" w:beforeAutospacing="1" w:after="100" w:afterAutospacing="1" w:line="360" w:lineRule="auto"/>
    </w:pPr>
    <w:rPr>
      <w:rFonts w:ascii="Times New Roman" w:eastAsia="Calibri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2F1D"/>
    <w:pPr>
      <w:keepNext/>
      <w:keepLines/>
      <w:spacing w:before="360" w:beforeAutospacing="0" w:after="80" w:afterAutospacing="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2F1D"/>
    <w:pPr>
      <w:keepNext/>
      <w:keepLines/>
      <w:spacing w:before="160" w:beforeAutospacing="0" w:after="80" w:afterAutospacing="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2F1D"/>
    <w:pPr>
      <w:keepNext/>
      <w:keepLines/>
      <w:spacing w:before="160" w:beforeAutospacing="0" w:after="80" w:afterAutospacing="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2F1D"/>
    <w:pPr>
      <w:keepNext/>
      <w:keepLines/>
      <w:spacing w:before="80" w:beforeAutospacing="0" w:after="40" w:afterAutospacing="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2F1D"/>
    <w:pPr>
      <w:keepNext/>
      <w:keepLines/>
      <w:spacing w:before="80" w:beforeAutospacing="0" w:after="40" w:afterAutospacing="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2F1D"/>
    <w:pPr>
      <w:keepNext/>
      <w:keepLines/>
      <w:spacing w:before="40" w:beforeAutospacing="0" w:after="0" w:afterAutospacing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2F1D"/>
    <w:pPr>
      <w:keepNext/>
      <w:keepLines/>
      <w:spacing w:before="40" w:beforeAutospacing="0" w:after="0" w:afterAutospacing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2F1D"/>
    <w:pPr>
      <w:keepNext/>
      <w:keepLines/>
      <w:spacing w:before="0" w:beforeAutospacing="0" w:after="0" w:afterAutospacing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2F1D"/>
    <w:pPr>
      <w:keepNext/>
      <w:keepLines/>
      <w:spacing w:before="0" w:beforeAutospacing="0" w:after="0" w:afterAutospacing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2F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2F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2F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2F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2F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2F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2F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2F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2F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2F1D"/>
    <w:pPr>
      <w:spacing w:before="0" w:beforeAutospacing="0" w:after="80" w:afterAutospacing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2F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2F1D"/>
    <w:pPr>
      <w:numPr>
        <w:ilvl w:val="1"/>
      </w:numPr>
      <w:spacing w:before="0" w:beforeAutospacing="0" w:after="160" w:afterAutospacing="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2F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2F1D"/>
    <w:pPr>
      <w:spacing w:before="160" w:beforeAutospacing="0" w:after="160" w:afterAutospacing="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2F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2F1D"/>
    <w:pPr>
      <w:spacing w:before="0" w:beforeAutospacing="0" w:after="160" w:afterAutospacing="0"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2F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F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beforeAutospacing="0" w:after="360" w:afterAutospacing="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F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2F1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2A2F1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A2F1D"/>
    <w:rPr>
      <w:color w:val="800080"/>
      <w:u w:val="single"/>
    </w:rPr>
  </w:style>
  <w:style w:type="paragraph" w:customStyle="1" w:styleId="msonormal0">
    <w:name w:val="msonormal"/>
    <w:basedOn w:val="Normal"/>
    <w:rsid w:val="002A2F1D"/>
    <w:pPr>
      <w:spacing w:line="240" w:lineRule="auto"/>
    </w:pPr>
    <w:rPr>
      <w:rFonts w:eastAsia="Times New Roman"/>
      <w:sz w:val="24"/>
      <w:szCs w:val="24"/>
    </w:rPr>
  </w:style>
  <w:style w:type="paragraph" w:customStyle="1" w:styleId="xl1207">
    <w:name w:val="xl1207"/>
    <w:basedOn w:val="Normal"/>
    <w:rsid w:val="002A2F1D"/>
    <w:pPr>
      <w:spacing w:line="240" w:lineRule="auto"/>
      <w:textAlignment w:val="center"/>
    </w:pPr>
    <w:rPr>
      <w:rFonts w:eastAsia="Times New Roman"/>
      <w:sz w:val="24"/>
      <w:szCs w:val="24"/>
    </w:rPr>
  </w:style>
  <w:style w:type="paragraph" w:customStyle="1" w:styleId="xl1208">
    <w:name w:val="xl1208"/>
    <w:basedOn w:val="Normal"/>
    <w:rsid w:val="002A2F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09">
    <w:name w:val="xl1209"/>
    <w:basedOn w:val="Normal"/>
    <w:rsid w:val="002A2F1D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line="240" w:lineRule="auto"/>
      <w:textAlignment w:val="center"/>
    </w:pPr>
    <w:rPr>
      <w:rFonts w:eastAsia="Times New Roman"/>
      <w:sz w:val="24"/>
      <w:szCs w:val="24"/>
    </w:rPr>
  </w:style>
  <w:style w:type="paragraph" w:customStyle="1" w:styleId="xl1210">
    <w:name w:val="xl1210"/>
    <w:basedOn w:val="Normal"/>
    <w:rsid w:val="002A2F1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11">
    <w:name w:val="xl1211"/>
    <w:basedOn w:val="Normal"/>
    <w:rsid w:val="002A2F1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12">
    <w:name w:val="xl1212"/>
    <w:basedOn w:val="Normal"/>
    <w:rsid w:val="002A2F1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CC"/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13">
    <w:name w:val="xl1213"/>
    <w:basedOn w:val="Normal"/>
    <w:rsid w:val="002A2F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14">
    <w:name w:val="xl1214"/>
    <w:basedOn w:val="Normal"/>
    <w:rsid w:val="002A2F1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CC"/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15">
    <w:name w:val="xl1215"/>
    <w:basedOn w:val="Normal"/>
    <w:rsid w:val="002A2F1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16">
    <w:name w:val="xl1216"/>
    <w:basedOn w:val="Normal"/>
    <w:rsid w:val="002A2F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17">
    <w:name w:val="xl1217"/>
    <w:basedOn w:val="Normal"/>
    <w:rsid w:val="002A2F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18">
    <w:name w:val="xl1218"/>
    <w:basedOn w:val="Normal"/>
    <w:rsid w:val="002A2F1D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19">
    <w:name w:val="xl1219"/>
    <w:basedOn w:val="Normal"/>
    <w:rsid w:val="002A2F1D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20">
    <w:name w:val="xl1220"/>
    <w:basedOn w:val="Normal"/>
    <w:rsid w:val="002A2F1D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21">
    <w:name w:val="xl1221"/>
    <w:basedOn w:val="Normal"/>
    <w:rsid w:val="002A2F1D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CC"/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22">
    <w:name w:val="xl1222"/>
    <w:basedOn w:val="Normal"/>
    <w:rsid w:val="002A2F1D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CC"/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23">
    <w:name w:val="xl1223"/>
    <w:basedOn w:val="Normal"/>
    <w:rsid w:val="002A2F1D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CC"/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24">
    <w:name w:val="xl1224"/>
    <w:basedOn w:val="Normal"/>
    <w:rsid w:val="002A2F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25">
    <w:name w:val="xl1225"/>
    <w:basedOn w:val="Normal"/>
    <w:rsid w:val="002A2F1D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line="240" w:lineRule="auto"/>
      <w:jc w:val="right"/>
      <w:textAlignment w:val="center"/>
    </w:pPr>
    <w:rPr>
      <w:rFonts w:eastAsia="Times New Roman"/>
      <w:sz w:val="24"/>
      <w:szCs w:val="24"/>
    </w:rPr>
  </w:style>
  <w:style w:type="paragraph" w:customStyle="1" w:styleId="xl1226">
    <w:name w:val="xl1226"/>
    <w:basedOn w:val="Normal"/>
    <w:rsid w:val="002A2F1D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line="240" w:lineRule="auto"/>
      <w:textAlignment w:val="center"/>
    </w:pPr>
    <w:rPr>
      <w:rFonts w:eastAsia="Times New Roman"/>
      <w:b/>
      <w:bCs/>
      <w:sz w:val="24"/>
      <w:szCs w:val="24"/>
    </w:rPr>
  </w:style>
  <w:style w:type="paragraph" w:customStyle="1" w:styleId="xl1227">
    <w:name w:val="xl1227"/>
    <w:basedOn w:val="Normal"/>
    <w:rsid w:val="002A2F1D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line="240" w:lineRule="auto"/>
      <w:textAlignment w:val="center"/>
    </w:pPr>
    <w:rPr>
      <w:rFonts w:eastAsia="Times New Roman"/>
      <w:b/>
      <w:bCs/>
      <w:sz w:val="24"/>
      <w:szCs w:val="24"/>
    </w:rPr>
  </w:style>
  <w:style w:type="paragraph" w:customStyle="1" w:styleId="xl1228">
    <w:name w:val="xl1228"/>
    <w:basedOn w:val="Normal"/>
    <w:rsid w:val="002A2F1D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line="240" w:lineRule="auto"/>
      <w:textAlignment w:val="center"/>
    </w:pPr>
    <w:rPr>
      <w:rFonts w:eastAsia="Times New Roman"/>
      <w:sz w:val="24"/>
      <w:szCs w:val="24"/>
    </w:rPr>
  </w:style>
  <w:style w:type="paragraph" w:customStyle="1" w:styleId="xl1229">
    <w:name w:val="xl1229"/>
    <w:basedOn w:val="Normal"/>
    <w:rsid w:val="002A2F1D"/>
    <w:pPr>
      <w:pBdr>
        <w:left w:val="single" w:sz="8" w:space="0" w:color="auto"/>
        <w:bottom w:val="single" w:sz="8" w:space="0" w:color="auto"/>
        <w:right w:val="single" w:sz="8" w:space="0" w:color="auto"/>
      </w:pBdr>
      <w:spacing w:line="240" w:lineRule="auto"/>
      <w:jc w:val="right"/>
      <w:textAlignment w:val="center"/>
    </w:pPr>
    <w:rPr>
      <w:rFonts w:eastAsia="Times New Roman"/>
      <w:sz w:val="24"/>
      <w:szCs w:val="24"/>
    </w:rPr>
  </w:style>
  <w:style w:type="paragraph" w:customStyle="1" w:styleId="xl1230">
    <w:name w:val="xl1230"/>
    <w:basedOn w:val="Normal"/>
    <w:rsid w:val="002A2F1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31">
    <w:name w:val="xl1231"/>
    <w:basedOn w:val="Normal"/>
    <w:rsid w:val="002A2F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32">
    <w:name w:val="xl1232"/>
    <w:basedOn w:val="Normal"/>
    <w:rsid w:val="002A2F1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33">
    <w:name w:val="xl1233"/>
    <w:basedOn w:val="Normal"/>
    <w:rsid w:val="002A2F1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CC"/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34">
    <w:name w:val="xl1234"/>
    <w:basedOn w:val="Normal"/>
    <w:rsid w:val="002A2F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35">
    <w:name w:val="xl1235"/>
    <w:basedOn w:val="Normal"/>
    <w:rsid w:val="002A2F1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CC"/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36">
    <w:name w:val="xl1236"/>
    <w:basedOn w:val="Normal"/>
    <w:rsid w:val="002A2F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37">
    <w:name w:val="xl1237"/>
    <w:basedOn w:val="Normal"/>
    <w:rsid w:val="002A2F1D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line="240" w:lineRule="auto"/>
      <w:textAlignment w:val="center"/>
    </w:pPr>
    <w:rPr>
      <w:rFonts w:eastAsia="Times New Roman"/>
      <w:b/>
      <w:bCs/>
      <w:sz w:val="24"/>
      <w:szCs w:val="24"/>
    </w:rPr>
  </w:style>
  <w:style w:type="paragraph" w:customStyle="1" w:styleId="xl1238">
    <w:name w:val="xl1238"/>
    <w:basedOn w:val="Normal"/>
    <w:rsid w:val="002A2F1D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line="240" w:lineRule="auto"/>
      <w:textAlignment w:val="center"/>
    </w:pPr>
    <w:rPr>
      <w:rFonts w:eastAsia="Times New Roman"/>
      <w:b/>
      <w:bCs/>
      <w:sz w:val="24"/>
      <w:szCs w:val="24"/>
    </w:rPr>
  </w:style>
  <w:style w:type="paragraph" w:customStyle="1" w:styleId="xl1239">
    <w:name w:val="xl1239"/>
    <w:basedOn w:val="Normal"/>
    <w:rsid w:val="002A2F1D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CC"/>
      <w:spacing w:line="240" w:lineRule="auto"/>
      <w:textAlignment w:val="center"/>
    </w:pPr>
    <w:rPr>
      <w:rFonts w:eastAsia="Times New Roman"/>
      <w:b/>
      <w:bCs/>
      <w:sz w:val="24"/>
      <w:szCs w:val="24"/>
    </w:rPr>
  </w:style>
  <w:style w:type="paragraph" w:customStyle="1" w:styleId="xl1240">
    <w:name w:val="xl1240"/>
    <w:basedOn w:val="Normal"/>
    <w:rsid w:val="002A2F1D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line="240" w:lineRule="auto"/>
      <w:textAlignment w:val="center"/>
    </w:pPr>
    <w:rPr>
      <w:rFonts w:eastAsia="Times New Roman"/>
      <w:b/>
      <w:bCs/>
      <w:sz w:val="24"/>
      <w:szCs w:val="24"/>
    </w:rPr>
  </w:style>
  <w:style w:type="paragraph" w:customStyle="1" w:styleId="xl1241">
    <w:name w:val="xl1241"/>
    <w:basedOn w:val="Normal"/>
    <w:rsid w:val="002A2F1D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CC"/>
      <w:spacing w:line="240" w:lineRule="auto"/>
      <w:textAlignment w:val="center"/>
    </w:pPr>
    <w:rPr>
      <w:rFonts w:eastAsia="Times New Roman"/>
      <w:b/>
      <w:bCs/>
      <w:sz w:val="24"/>
      <w:szCs w:val="24"/>
    </w:rPr>
  </w:style>
  <w:style w:type="paragraph" w:customStyle="1" w:styleId="xl1242">
    <w:name w:val="xl1242"/>
    <w:basedOn w:val="Normal"/>
    <w:rsid w:val="002A2F1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DE9D9"/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43">
    <w:name w:val="xl1243"/>
    <w:basedOn w:val="Normal"/>
    <w:rsid w:val="002A2F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44">
    <w:name w:val="xl1244"/>
    <w:basedOn w:val="Normal"/>
    <w:rsid w:val="002A2F1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DE9D9"/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45">
    <w:name w:val="xl1245"/>
    <w:basedOn w:val="Normal"/>
    <w:rsid w:val="002A2F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46">
    <w:name w:val="xl1246"/>
    <w:basedOn w:val="Normal"/>
    <w:rsid w:val="002A2F1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DE9D9"/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47">
    <w:name w:val="xl1247"/>
    <w:basedOn w:val="Normal"/>
    <w:rsid w:val="002A2F1D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DE9D9"/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48">
    <w:name w:val="xl1248"/>
    <w:basedOn w:val="Normal"/>
    <w:rsid w:val="002A2F1D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DE9D9"/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49">
    <w:name w:val="xl1249"/>
    <w:basedOn w:val="Normal"/>
    <w:rsid w:val="002A2F1D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DE9D9"/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50">
    <w:name w:val="xl1250"/>
    <w:basedOn w:val="Normal"/>
    <w:rsid w:val="002A2F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51">
    <w:name w:val="xl1251"/>
    <w:basedOn w:val="Normal"/>
    <w:rsid w:val="002A2F1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DE9D9"/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52">
    <w:name w:val="xl1252"/>
    <w:basedOn w:val="Normal"/>
    <w:rsid w:val="002A2F1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DE9D9"/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53">
    <w:name w:val="xl1253"/>
    <w:basedOn w:val="Normal"/>
    <w:rsid w:val="002A2F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54">
    <w:name w:val="xl1254"/>
    <w:basedOn w:val="Normal"/>
    <w:rsid w:val="002A2F1D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DE9D9"/>
      <w:spacing w:line="240" w:lineRule="auto"/>
      <w:textAlignment w:val="center"/>
    </w:pPr>
    <w:rPr>
      <w:rFonts w:eastAsia="Times New Roman"/>
      <w:b/>
      <w:bCs/>
      <w:sz w:val="24"/>
      <w:szCs w:val="24"/>
    </w:rPr>
  </w:style>
  <w:style w:type="paragraph" w:customStyle="1" w:styleId="xl1255">
    <w:name w:val="xl1255"/>
    <w:basedOn w:val="Normal"/>
    <w:rsid w:val="002A2F1D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line="240" w:lineRule="auto"/>
      <w:textAlignment w:val="center"/>
    </w:pPr>
    <w:rPr>
      <w:rFonts w:eastAsia="Times New Roman"/>
      <w:b/>
      <w:bCs/>
      <w:sz w:val="24"/>
      <w:szCs w:val="24"/>
    </w:rPr>
  </w:style>
  <w:style w:type="paragraph" w:customStyle="1" w:styleId="xl1256">
    <w:name w:val="xl1256"/>
    <w:basedOn w:val="Normal"/>
    <w:rsid w:val="002A2F1D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DE9D9"/>
      <w:spacing w:line="240" w:lineRule="auto"/>
      <w:textAlignment w:val="center"/>
    </w:pPr>
    <w:rPr>
      <w:rFonts w:eastAsia="Times New Roman"/>
      <w:b/>
      <w:bCs/>
      <w:sz w:val="24"/>
      <w:szCs w:val="24"/>
    </w:rPr>
  </w:style>
  <w:style w:type="paragraph" w:customStyle="1" w:styleId="xl1257">
    <w:name w:val="xl1257"/>
    <w:basedOn w:val="Normal"/>
    <w:rsid w:val="002A2F1D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4DFEC"/>
      <w:spacing w:line="240" w:lineRule="auto"/>
      <w:textAlignment w:val="center"/>
    </w:pPr>
    <w:rPr>
      <w:rFonts w:eastAsia="Times New Roman"/>
      <w:b/>
      <w:bCs/>
      <w:sz w:val="24"/>
      <w:szCs w:val="24"/>
    </w:rPr>
  </w:style>
  <w:style w:type="paragraph" w:customStyle="1" w:styleId="xl1258">
    <w:name w:val="xl1258"/>
    <w:basedOn w:val="Normal"/>
    <w:rsid w:val="002A2F1D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line="240" w:lineRule="auto"/>
      <w:textAlignment w:val="center"/>
    </w:pPr>
    <w:rPr>
      <w:rFonts w:eastAsia="Times New Roman"/>
      <w:b/>
      <w:bCs/>
      <w:sz w:val="24"/>
      <w:szCs w:val="24"/>
    </w:rPr>
  </w:style>
  <w:style w:type="paragraph" w:customStyle="1" w:styleId="xl1259">
    <w:name w:val="xl1259"/>
    <w:basedOn w:val="Normal"/>
    <w:rsid w:val="002A2F1D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4DFEC"/>
      <w:spacing w:line="240" w:lineRule="auto"/>
      <w:textAlignment w:val="center"/>
    </w:pPr>
    <w:rPr>
      <w:rFonts w:eastAsia="Times New Roman"/>
      <w:b/>
      <w:bCs/>
      <w:sz w:val="24"/>
      <w:szCs w:val="24"/>
    </w:rPr>
  </w:style>
  <w:style w:type="paragraph" w:customStyle="1" w:styleId="xl1260">
    <w:name w:val="xl1260"/>
    <w:basedOn w:val="Normal"/>
    <w:rsid w:val="002A2F1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4DFEC"/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61">
    <w:name w:val="xl1261"/>
    <w:basedOn w:val="Normal"/>
    <w:rsid w:val="002A2F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62">
    <w:name w:val="xl1262"/>
    <w:basedOn w:val="Normal"/>
    <w:rsid w:val="002A2F1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4DFEC"/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63">
    <w:name w:val="xl1263"/>
    <w:basedOn w:val="Normal"/>
    <w:rsid w:val="002A2F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64">
    <w:name w:val="xl1264"/>
    <w:basedOn w:val="Normal"/>
    <w:rsid w:val="002A2F1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4DFEC"/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65">
    <w:name w:val="xl1265"/>
    <w:basedOn w:val="Normal"/>
    <w:rsid w:val="002A2F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66">
    <w:name w:val="xl1266"/>
    <w:basedOn w:val="Normal"/>
    <w:rsid w:val="002A2F1D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E4DFEC"/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67">
    <w:name w:val="xl1267"/>
    <w:basedOn w:val="Normal"/>
    <w:rsid w:val="002A2F1D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4DFEC"/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68">
    <w:name w:val="xl1268"/>
    <w:basedOn w:val="Normal"/>
    <w:rsid w:val="002A2F1D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E4DFEC"/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69">
    <w:name w:val="xl1269"/>
    <w:basedOn w:val="Normal"/>
    <w:rsid w:val="002A2F1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4DFEC"/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70">
    <w:name w:val="xl1270"/>
    <w:basedOn w:val="Normal"/>
    <w:rsid w:val="002A2F1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CC"/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71">
    <w:name w:val="xl1271"/>
    <w:basedOn w:val="Normal"/>
    <w:rsid w:val="002A2F1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DE9D9"/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72">
    <w:name w:val="xl1272"/>
    <w:basedOn w:val="Normal"/>
    <w:rsid w:val="002A2F1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73">
    <w:name w:val="xl1273"/>
    <w:basedOn w:val="Normal"/>
    <w:rsid w:val="002A2F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74">
    <w:name w:val="xl1274"/>
    <w:basedOn w:val="Normal"/>
    <w:rsid w:val="002A2F1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75">
    <w:name w:val="xl1275"/>
    <w:basedOn w:val="Normal"/>
    <w:rsid w:val="002A2F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76">
    <w:name w:val="xl1276"/>
    <w:basedOn w:val="Normal"/>
    <w:rsid w:val="002A2F1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CC"/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77">
    <w:name w:val="xl1277"/>
    <w:basedOn w:val="Normal"/>
    <w:rsid w:val="002A2F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78">
    <w:name w:val="xl1278"/>
    <w:basedOn w:val="Normal"/>
    <w:rsid w:val="002A2F1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DE9D9"/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79">
    <w:name w:val="xl1279"/>
    <w:basedOn w:val="Normal"/>
    <w:rsid w:val="002A2F1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4DFEC"/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80">
    <w:name w:val="xl1280"/>
    <w:basedOn w:val="Normal"/>
    <w:rsid w:val="002A2F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281">
    <w:name w:val="xl1281"/>
    <w:basedOn w:val="Normal"/>
    <w:rsid w:val="002A2F1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4DFEC"/>
      <w:spacing w:line="240" w:lineRule="auto"/>
      <w:jc w:val="center"/>
      <w:textAlignment w:val="center"/>
    </w:pPr>
    <w:rPr>
      <w:rFonts w:eastAsia="Times New Roman"/>
      <w:sz w:val="24"/>
      <w:szCs w:val="24"/>
    </w:rPr>
  </w:style>
  <w:style w:type="table" w:styleId="TableGrid">
    <w:name w:val="Table Grid"/>
    <w:basedOn w:val="TableNormal"/>
    <w:uiPriority w:val="39"/>
    <w:rsid w:val="0037068C"/>
    <w:pPr>
      <w:spacing w:after="0" w:line="240" w:lineRule="auto"/>
    </w:pPr>
    <w:rPr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37068C"/>
    <w:pPr>
      <w:spacing w:before="0" w:after="200" w:line="240" w:lineRule="auto"/>
    </w:pPr>
    <w:rPr>
      <w:i/>
      <w:iCs/>
      <w:color w:val="0E2841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37068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19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5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8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8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4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3bc4f5f-0e82-479b-a93c-700655a15aad">
      <Terms xmlns="http://schemas.microsoft.com/office/infopath/2007/PartnerControls"/>
    </lcf76f155ced4ddcb4097134ff3c332f>
    <TaxCatchAll xmlns="db829347-05ba-402c-b6a1-3a56011fd763" xsi:nil="true"/>
  </documentManagement>
</p:properties>
</file>

<file path=customXml/item2.xml><?xml version="1.0" encoding="utf-8"?>
<?mso-contentType ?>
<SharedContentType xmlns="Microsoft.SharePoint.Taxonomy.ContentTypeSync" SourceId="180e517a-ee03-4043-895e-7d16c3d6634b" ContentTypeId="0x0101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484DD9D2C9C340ABA922F7F76362F0" ma:contentTypeVersion="17" ma:contentTypeDescription="Create a new document." ma:contentTypeScope="" ma:versionID="9603c4a7a5db434808a1bcfaeb3979f8">
  <xsd:schema xmlns:xsd="http://www.w3.org/2001/XMLSchema" xmlns:xs="http://www.w3.org/2001/XMLSchema" xmlns:p="http://schemas.microsoft.com/office/2006/metadata/properties" xmlns:ns2="db829347-05ba-402c-b6a1-3a56011fd763" xmlns:ns3="03bc4f5f-0e82-479b-a93c-700655a15aad" targetNamespace="http://schemas.microsoft.com/office/2006/metadata/properties" ma:root="true" ma:fieldsID="daad2f4ea3bdc2e37cba8bff07d9448e" ns2:_="" ns3:_="">
    <xsd:import namespace="db829347-05ba-402c-b6a1-3a56011fd763"/>
    <xsd:import namespace="03bc4f5f-0e82-479b-a93c-700655a15aad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829347-05ba-402c-b6a1-3a56011fd76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d07b065d-17c9-45b2-9adf-c7627d096c19}" ma:internalName="TaxCatchAll" ma:showField="CatchAllData" ma:web="db829347-05ba-402c-b6a1-3a56011fd76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bc4f5f-0e82-479b-a93c-700655a15a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180e517a-ee03-4043-895e-7d16c3d6634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1796F6B-1825-4BC1-A25C-F7E14D148D82}">
  <ds:schemaRefs>
    <ds:schemaRef ds:uri="http://schemas.microsoft.com/office/2006/metadata/properties"/>
    <ds:schemaRef ds:uri="http://schemas.microsoft.com/office/infopath/2007/PartnerControls"/>
    <ds:schemaRef ds:uri="03bc4f5f-0e82-479b-a93c-700655a15aad"/>
    <ds:schemaRef ds:uri="db829347-05ba-402c-b6a1-3a56011fd763"/>
  </ds:schemaRefs>
</ds:datastoreItem>
</file>

<file path=customXml/itemProps2.xml><?xml version="1.0" encoding="utf-8"?>
<ds:datastoreItem xmlns:ds="http://schemas.openxmlformats.org/officeDocument/2006/customXml" ds:itemID="{4C5AA97E-0FA1-4EA9-81C4-8F832883A583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C69E1DE0-A0F9-4DD6-A447-0B831FE29FB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9D94E20-6BF2-477E-A19A-D92CAEFA1D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829347-05ba-402c-b6a1-3a56011fd763"/>
    <ds:schemaRef ds:uri="03bc4f5f-0e82-479b-a93c-700655a15a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3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tz Perez</dc:creator>
  <cp:keywords/>
  <dc:description/>
  <cp:lastModifiedBy>Aritz Perez</cp:lastModifiedBy>
  <cp:revision>16</cp:revision>
  <dcterms:created xsi:type="dcterms:W3CDTF">2025-04-04T10:09:00Z</dcterms:created>
  <dcterms:modified xsi:type="dcterms:W3CDTF">2025-07-24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484DD9D2C9C340ABA922F7F76362F0</vt:lpwstr>
  </property>
  <property fmtid="{D5CDD505-2E9C-101B-9397-08002B2CF9AE}" pid="3" name="MediaServiceImageTags">
    <vt:lpwstr/>
  </property>
</Properties>
</file>